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3FD01" w14:textId="41341F05" w:rsidR="003C45F2" w:rsidRPr="003E5FB6" w:rsidRDefault="003C45F2" w:rsidP="003E5FB6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color w:val="000000" w:themeColor="text1"/>
        </w:rPr>
        <w:t xml:space="preserve">FIG S3 </w:t>
      </w:r>
    </w:p>
    <w:p w14:paraId="467DE156" w14:textId="6CC4B54D" w:rsidR="003C45F2" w:rsidRPr="00B0241E" w:rsidRDefault="00137CEE" w:rsidP="003C45F2">
      <w:pPr>
        <w:spacing w:line="480" w:lineRule="auto"/>
        <w:rPr>
          <w:rFonts w:asciiTheme="minorHAnsi" w:hAnsiTheme="minorHAnsi"/>
          <w:color w:val="000000" w:themeColor="text1"/>
        </w:rPr>
      </w:pPr>
      <w:r>
        <w:rPr>
          <w:rFonts w:asciiTheme="minorHAnsi" w:hAnsiTheme="minorHAnsi"/>
          <w:noProof/>
          <w:color w:val="000000" w:themeColor="text1"/>
        </w:rPr>
        <w:drawing>
          <wp:inline distT="0" distB="0" distL="0" distR="0" wp14:anchorId="516C481A" wp14:editId="05AD966F">
            <wp:extent cx="3213100" cy="1346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Bio 00039-21 - 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310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91E57" w14:textId="3645985D" w:rsidR="00076062" w:rsidRPr="001542D4" w:rsidRDefault="003C45F2" w:rsidP="006A1840">
      <w:pPr>
        <w:spacing w:line="480" w:lineRule="auto"/>
        <w:rPr>
          <w:rFonts w:asciiTheme="minorHAnsi" w:hAnsiTheme="minorHAnsi"/>
          <w:color w:val="000000" w:themeColor="text1"/>
        </w:rPr>
      </w:pPr>
      <w:r w:rsidRPr="00B0241E">
        <w:rPr>
          <w:rFonts w:asciiTheme="minorHAnsi" w:hAnsiTheme="minorHAnsi"/>
          <w:b/>
          <w:color w:val="000000" w:themeColor="text1"/>
        </w:rPr>
        <w:t>Fig. S</w:t>
      </w:r>
      <w:r w:rsidR="003E5FB6">
        <w:rPr>
          <w:rFonts w:asciiTheme="minorHAnsi" w:hAnsiTheme="minorHAnsi"/>
          <w:b/>
          <w:color w:val="000000" w:themeColor="text1"/>
        </w:rPr>
        <w:t>3</w:t>
      </w:r>
      <w:r w:rsidRPr="00B0241E">
        <w:rPr>
          <w:rFonts w:asciiTheme="minorHAnsi" w:hAnsiTheme="minorHAnsi"/>
          <w:b/>
          <w:color w:val="000000" w:themeColor="text1"/>
        </w:rPr>
        <w:t>.</w:t>
      </w:r>
      <w:r w:rsidRPr="00B0241E">
        <w:rPr>
          <w:rFonts w:asciiTheme="minorHAnsi" w:hAnsiTheme="minorHAnsi"/>
          <w:color w:val="000000" w:themeColor="text1"/>
        </w:rPr>
        <w:t xml:space="preserve"> </w:t>
      </w:r>
      <w:r w:rsidR="00860D5B">
        <w:rPr>
          <w:rFonts w:asciiTheme="minorHAnsi" w:hAnsiTheme="minorHAnsi"/>
          <w:b/>
          <w:color w:val="000000" w:themeColor="text1"/>
        </w:rPr>
        <w:t xml:space="preserve">Staphylococcal lipoproteins do not contribute to </w:t>
      </w:r>
      <w:proofErr w:type="spellStart"/>
      <w:r w:rsidR="00860D5B">
        <w:rPr>
          <w:rFonts w:asciiTheme="minorHAnsi" w:hAnsiTheme="minorHAnsi"/>
          <w:b/>
          <w:color w:val="000000" w:themeColor="text1"/>
        </w:rPr>
        <w:t>SpA</w:t>
      </w:r>
      <w:proofErr w:type="spellEnd"/>
      <w:r w:rsidR="00860D5B">
        <w:rPr>
          <w:rFonts w:asciiTheme="minorHAnsi" w:hAnsiTheme="minorHAnsi"/>
          <w:b/>
          <w:color w:val="000000" w:themeColor="text1"/>
        </w:rPr>
        <w:t>-mediated stimulation of h</w:t>
      </w:r>
      <w:r w:rsidR="00860D5B" w:rsidRPr="00B0241E">
        <w:rPr>
          <w:rFonts w:asciiTheme="minorHAnsi" w:hAnsiTheme="minorHAnsi"/>
          <w:b/>
          <w:color w:val="000000" w:themeColor="text1"/>
        </w:rPr>
        <w:t>uman B cell</w:t>
      </w:r>
      <w:r w:rsidR="00860D5B">
        <w:rPr>
          <w:rFonts w:asciiTheme="minorHAnsi" w:hAnsiTheme="minorHAnsi"/>
          <w:b/>
          <w:color w:val="000000" w:themeColor="text1"/>
        </w:rPr>
        <w:t>s</w:t>
      </w:r>
      <w:r w:rsidR="00860D5B" w:rsidRPr="00B0241E">
        <w:rPr>
          <w:rFonts w:asciiTheme="minorHAnsi" w:hAnsiTheme="minorHAnsi"/>
          <w:b/>
          <w:color w:val="000000" w:themeColor="text1"/>
        </w:rPr>
        <w:t>.</w:t>
      </w:r>
      <w:r w:rsidR="00860D5B" w:rsidRPr="00B0241E">
        <w:rPr>
          <w:rFonts w:asciiTheme="minorHAnsi" w:hAnsiTheme="minorHAnsi"/>
          <w:color w:val="000000" w:themeColor="text1"/>
        </w:rPr>
        <w:t xml:space="preserve"> (A) Coomassie-stained SDS-PAGE of </w:t>
      </w:r>
      <w:proofErr w:type="spellStart"/>
      <w:r w:rsidR="00860D5B" w:rsidRPr="00B0241E">
        <w:rPr>
          <w:rFonts w:asciiTheme="minorHAnsi" w:hAnsiTheme="minorHAnsi"/>
          <w:color w:val="000000" w:themeColor="text1"/>
        </w:rPr>
        <w:t>SpA</w:t>
      </w:r>
      <w:proofErr w:type="spellEnd"/>
      <w:r w:rsidR="00860D5B" w:rsidRPr="00B0241E">
        <w:rPr>
          <w:rFonts w:asciiTheme="minorHAnsi" w:hAnsiTheme="minorHAnsi"/>
          <w:color w:val="000000" w:themeColor="text1"/>
        </w:rPr>
        <w:t xml:space="preserve"> </w:t>
      </w:r>
      <w:r w:rsidR="00860D5B">
        <w:rPr>
          <w:rFonts w:asciiTheme="minorHAnsi" w:hAnsiTheme="minorHAnsi"/>
          <w:color w:val="000000" w:themeColor="text1"/>
        </w:rPr>
        <w:t xml:space="preserve">purified </w:t>
      </w:r>
      <w:r w:rsidR="00860D5B" w:rsidRPr="00B0241E">
        <w:rPr>
          <w:rFonts w:asciiTheme="minorHAnsi" w:hAnsiTheme="minorHAnsi"/>
          <w:color w:val="000000" w:themeColor="text1"/>
        </w:rPr>
        <w:t xml:space="preserve">from the supernatant of cultures </w:t>
      </w:r>
      <w:r w:rsidR="00860D5B">
        <w:rPr>
          <w:rFonts w:asciiTheme="minorHAnsi" w:hAnsiTheme="minorHAnsi"/>
          <w:color w:val="000000" w:themeColor="text1"/>
        </w:rPr>
        <w:t>of wild type strain Newman or</w:t>
      </w:r>
      <w:r w:rsidR="00860D5B" w:rsidRPr="00B0241E">
        <w:rPr>
          <w:rFonts w:asciiTheme="minorHAnsi" w:hAnsiTheme="minorHAnsi"/>
          <w:color w:val="000000" w:themeColor="text1"/>
        </w:rPr>
        <w:t xml:space="preserve"> </w:t>
      </w:r>
      <w:r w:rsidR="00860D5B">
        <w:rPr>
          <w:rFonts w:asciiTheme="minorHAnsi" w:hAnsiTheme="minorHAnsi"/>
          <w:color w:val="000000" w:themeColor="text1"/>
        </w:rPr>
        <w:t xml:space="preserve">the isogenic </w:t>
      </w:r>
      <w:proofErr w:type="spellStart"/>
      <w:r w:rsidR="00860D5B">
        <w:rPr>
          <w:rFonts w:asciiTheme="minorHAnsi" w:hAnsiTheme="minorHAnsi"/>
          <w:i/>
          <w:color w:val="000000" w:themeColor="text1"/>
        </w:rPr>
        <w:t>lgt</w:t>
      </w:r>
      <w:proofErr w:type="spellEnd"/>
      <w:r w:rsidR="00860D5B">
        <w:rPr>
          <w:rFonts w:asciiTheme="minorHAnsi" w:hAnsiTheme="minorHAnsi"/>
          <w:i/>
          <w:color w:val="000000" w:themeColor="text1"/>
        </w:rPr>
        <w:t xml:space="preserve"> </w:t>
      </w:r>
      <w:r w:rsidR="00860D5B">
        <w:rPr>
          <w:rFonts w:asciiTheme="minorHAnsi" w:hAnsiTheme="minorHAnsi"/>
          <w:color w:val="000000" w:themeColor="text1"/>
        </w:rPr>
        <w:t>mutant.</w:t>
      </w:r>
      <w:r w:rsidR="00860D5B" w:rsidRPr="00B0241E">
        <w:rPr>
          <w:rFonts w:asciiTheme="minorHAnsi" w:hAnsiTheme="minorHAnsi"/>
          <w:color w:val="000000" w:themeColor="text1"/>
        </w:rPr>
        <w:t xml:space="preserve"> Numbers to the </w:t>
      </w:r>
      <w:r w:rsidR="00860D5B">
        <w:rPr>
          <w:rFonts w:asciiTheme="minorHAnsi" w:hAnsiTheme="minorHAnsi"/>
          <w:color w:val="000000" w:themeColor="text1"/>
        </w:rPr>
        <w:t>left</w:t>
      </w:r>
      <w:r w:rsidR="00860D5B" w:rsidRPr="00B0241E">
        <w:rPr>
          <w:rFonts w:asciiTheme="minorHAnsi" w:hAnsiTheme="minorHAnsi"/>
          <w:color w:val="000000" w:themeColor="text1"/>
        </w:rPr>
        <w:t xml:space="preserve"> of gel indicate the size of molecular weight markers in </w:t>
      </w:r>
      <w:proofErr w:type="spellStart"/>
      <w:r w:rsidR="00860D5B" w:rsidRPr="00B0241E">
        <w:rPr>
          <w:rFonts w:asciiTheme="minorHAnsi" w:hAnsiTheme="minorHAnsi"/>
          <w:color w:val="000000" w:themeColor="text1"/>
        </w:rPr>
        <w:t>kDa</w:t>
      </w:r>
      <w:proofErr w:type="spellEnd"/>
      <w:r w:rsidR="00860D5B" w:rsidRPr="00B0241E">
        <w:rPr>
          <w:rFonts w:asciiTheme="minorHAnsi" w:hAnsiTheme="minorHAnsi"/>
          <w:color w:val="000000" w:themeColor="text1"/>
        </w:rPr>
        <w:t>. (</w:t>
      </w:r>
      <w:r w:rsidR="00860D5B" w:rsidRPr="00B0241E">
        <w:rPr>
          <w:rFonts w:asciiTheme="minorHAnsi" w:hAnsiTheme="minorHAnsi"/>
          <w:b/>
          <w:color w:val="000000" w:themeColor="text1"/>
        </w:rPr>
        <w:t>B</w:t>
      </w:r>
      <w:r w:rsidR="00860D5B" w:rsidRPr="00B0241E">
        <w:rPr>
          <w:rFonts w:asciiTheme="minorHAnsi" w:hAnsiTheme="minorHAnsi"/>
          <w:color w:val="000000" w:themeColor="text1"/>
        </w:rPr>
        <w:t>) Proliferation of CD19</w:t>
      </w:r>
      <w:r w:rsidR="00860D5B" w:rsidRPr="00B0241E">
        <w:rPr>
          <w:rFonts w:asciiTheme="minorHAnsi" w:hAnsiTheme="minorHAnsi"/>
          <w:color w:val="000000" w:themeColor="text1"/>
          <w:vertAlign w:val="superscript"/>
        </w:rPr>
        <w:t>+</w:t>
      </w:r>
      <w:r w:rsidR="00860D5B" w:rsidRPr="00B0241E">
        <w:rPr>
          <w:rFonts w:asciiTheme="minorHAnsi" w:hAnsiTheme="minorHAnsi"/>
          <w:color w:val="000000" w:themeColor="text1"/>
        </w:rPr>
        <w:t xml:space="preserve"> B cells (in percent) stimulated by purified </w:t>
      </w:r>
      <w:proofErr w:type="spellStart"/>
      <w:r w:rsidR="00860D5B" w:rsidRPr="00B0241E">
        <w:rPr>
          <w:rFonts w:asciiTheme="minorHAnsi" w:hAnsiTheme="minorHAnsi"/>
          <w:color w:val="000000" w:themeColor="text1"/>
        </w:rPr>
        <w:t>SpA</w:t>
      </w:r>
      <w:proofErr w:type="spellEnd"/>
      <w:r w:rsidR="00860D5B" w:rsidRPr="00B0241E">
        <w:rPr>
          <w:rFonts w:asciiTheme="minorHAnsi" w:hAnsiTheme="minorHAnsi"/>
          <w:color w:val="000000" w:themeColor="text1"/>
        </w:rPr>
        <w:t xml:space="preserve"> </w:t>
      </w:r>
      <w:r w:rsidR="00860D5B">
        <w:rPr>
          <w:rFonts w:asciiTheme="minorHAnsi" w:hAnsiTheme="minorHAnsi"/>
          <w:color w:val="000000" w:themeColor="text1"/>
        </w:rPr>
        <w:t xml:space="preserve">(80 </w:t>
      </w:r>
      <w:proofErr w:type="spellStart"/>
      <w:r w:rsidR="00860D5B">
        <w:rPr>
          <w:rFonts w:asciiTheme="minorHAnsi" w:hAnsiTheme="minorHAnsi"/>
          <w:color w:val="000000" w:themeColor="text1"/>
        </w:rPr>
        <w:t>nM</w:t>
      </w:r>
      <w:proofErr w:type="spellEnd"/>
      <w:r w:rsidR="00860D5B">
        <w:rPr>
          <w:rFonts w:asciiTheme="minorHAnsi" w:hAnsiTheme="minorHAnsi"/>
          <w:color w:val="000000" w:themeColor="text1"/>
        </w:rPr>
        <w:t>)</w:t>
      </w:r>
      <w:r w:rsidR="00860D5B" w:rsidRPr="00B0241E">
        <w:rPr>
          <w:rFonts w:asciiTheme="minorHAnsi" w:hAnsiTheme="minorHAnsi"/>
          <w:color w:val="000000" w:themeColor="text1"/>
        </w:rPr>
        <w:t xml:space="preserve">. </w:t>
      </w:r>
      <w:r w:rsidR="00860D5B">
        <w:rPr>
          <w:rFonts w:asciiTheme="minorHAnsi" w:hAnsiTheme="minorHAnsi"/>
          <w:color w:val="000000" w:themeColor="text1"/>
        </w:rPr>
        <w:t>PBS</w:t>
      </w:r>
      <w:r w:rsidR="00860D5B" w:rsidRPr="00B0241E">
        <w:rPr>
          <w:rFonts w:asciiTheme="minorHAnsi" w:hAnsiTheme="minorHAnsi"/>
          <w:color w:val="000000" w:themeColor="text1"/>
        </w:rPr>
        <w:t xml:space="preserve"> was used as a </w:t>
      </w:r>
      <w:r w:rsidR="00860D5B">
        <w:rPr>
          <w:rFonts w:asciiTheme="minorHAnsi" w:hAnsiTheme="minorHAnsi"/>
          <w:color w:val="000000" w:themeColor="text1"/>
        </w:rPr>
        <w:t>nega</w:t>
      </w:r>
      <w:r w:rsidR="00860D5B" w:rsidRPr="00B0241E">
        <w:rPr>
          <w:rFonts w:asciiTheme="minorHAnsi" w:hAnsiTheme="minorHAnsi"/>
          <w:color w:val="000000" w:themeColor="text1"/>
        </w:rPr>
        <w:t xml:space="preserve">tive control. </w:t>
      </w:r>
      <w:r w:rsidR="00860D5B">
        <w:rPr>
          <w:rFonts w:asciiTheme="minorHAnsi" w:hAnsiTheme="minorHAnsi"/>
          <w:color w:val="000000" w:themeColor="text1"/>
        </w:rPr>
        <w:t xml:space="preserve"> </w:t>
      </w:r>
      <w:r w:rsidR="00860D5B" w:rsidRPr="00B0241E">
        <w:rPr>
          <w:rFonts w:asciiTheme="minorHAnsi" w:hAnsiTheme="minorHAnsi"/>
          <w:color w:val="000000" w:themeColor="text1"/>
        </w:rPr>
        <w:t>CD19</w:t>
      </w:r>
      <w:r w:rsidR="00860D5B" w:rsidRPr="00B0241E">
        <w:rPr>
          <w:rFonts w:asciiTheme="minorHAnsi" w:hAnsiTheme="minorHAnsi"/>
          <w:color w:val="000000" w:themeColor="text1"/>
          <w:vertAlign w:val="superscript"/>
        </w:rPr>
        <w:t>+</w:t>
      </w:r>
      <w:r w:rsidR="00860D5B">
        <w:rPr>
          <w:rFonts w:asciiTheme="minorHAnsi" w:hAnsiTheme="minorHAnsi"/>
          <w:color w:val="000000" w:themeColor="text1"/>
        </w:rPr>
        <w:t xml:space="preserve"> c</w:t>
      </w:r>
      <w:r w:rsidR="00860D5B" w:rsidRPr="00B0241E">
        <w:rPr>
          <w:rFonts w:asciiTheme="minorHAnsi" w:hAnsiTheme="minorHAnsi"/>
          <w:color w:val="000000" w:themeColor="text1"/>
        </w:rPr>
        <w:t>ells were isolated by positive selection (CD19</w:t>
      </w:r>
      <w:r w:rsidR="00860D5B" w:rsidRPr="00B0241E">
        <w:rPr>
          <w:rFonts w:asciiTheme="minorHAnsi" w:hAnsiTheme="minorHAnsi"/>
          <w:color w:val="000000" w:themeColor="text1"/>
          <w:vertAlign w:val="superscript"/>
        </w:rPr>
        <w:t>+</w:t>
      </w:r>
      <w:r w:rsidR="00860D5B" w:rsidRPr="00B0241E">
        <w:rPr>
          <w:rFonts w:asciiTheme="minorHAnsi" w:hAnsiTheme="minorHAnsi"/>
          <w:color w:val="000000" w:themeColor="text1"/>
        </w:rPr>
        <w:t>). Data are the mean (</w:t>
      </w:r>
      <w:r w:rsidR="00860D5B" w:rsidRPr="00B0241E">
        <w:rPr>
          <w:rFonts w:asciiTheme="minorHAnsi" w:hAnsiTheme="minorHAnsi"/>
          <w:color w:val="000000" w:themeColor="text1"/>
        </w:rPr>
        <w:sym w:font="Symbol" w:char="F0B1"/>
      </w:r>
      <w:r w:rsidR="00860D5B" w:rsidRPr="00B0241E">
        <w:rPr>
          <w:rFonts w:asciiTheme="minorHAnsi" w:hAnsiTheme="minorHAnsi"/>
          <w:color w:val="000000" w:themeColor="text1"/>
        </w:rPr>
        <w:t>SEM) of experimental replicates (</w:t>
      </w:r>
      <w:r w:rsidR="00860D5B" w:rsidRPr="000630A0">
        <w:rPr>
          <w:rFonts w:asciiTheme="minorHAnsi" w:hAnsiTheme="minorHAnsi"/>
          <w:i/>
          <w:color w:val="000000" w:themeColor="text1"/>
        </w:rPr>
        <w:t>n</w:t>
      </w:r>
      <w:r w:rsidR="00860D5B" w:rsidRPr="00B0241E">
        <w:rPr>
          <w:rFonts w:asciiTheme="minorHAnsi" w:hAnsiTheme="minorHAnsi"/>
          <w:color w:val="000000" w:themeColor="text1"/>
        </w:rPr>
        <w:t>=3-4) using B cells from different human donors. Statistical analysis was performed with one-way ANOVA</w:t>
      </w:r>
      <w:r w:rsidR="00860D5B" w:rsidRPr="00B0241E">
        <w:rPr>
          <w:rFonts w:asciiTheme="minorHAnsi" w:hAnsiTheme="minorHAnsi" w:cstheme="minorHAnsi"/>
          <w:color w:val="000000" w:themeColor="text1"/>
        </w:rPr>
        <w:t xml:space="preserve"> with Dunnett’s multiple comparisons test</w:t>
      </w:r>
      <w:r w:rsidR="00860D5B" w:rsidRPr="00B0241E">
        <w:rPr>
          <w:rFonts w:asciiTheme="minorHAnsi" w:hAnsiTheme="minorHAnsi"/>
          <w:color w:val="000000" w:themeColor="text1"/>
        </w:rPr>
        <w:t xml:space="preserve">: </w:t>
      </w:r>
      <w:r w:rsidR="00860D5B" w:rsidRPr="00B0241E">
        <w:rPr>
          <w:rFonts w:asciiTheme="minorHAnsi" w:hAnsiTheme="minorHAnsi" w:cstheme="minorHAnsi"/>
          <w:color w:val="000000" w:themeColor="text1"/>
        </w:rPr>
        <w:t xml:space="preserve">**, </w:t>
      </w:r>
      <w:r w:rsidR="00860D5B" w:rsidRPr="00B0241E">
        <w:rPr>
          <w:rFonts w:asciiTheme="minorHAnsi" w:hAnsiTheme="minorHAnsi" w:cstheme="minorHAnsi"/>
          <w:i/>
          <w:color w:val="000000" w:themeColor="text1"/>
        </w:rPr>
        <w:t>P</w:t>
      </w:r>
      <w:r w:rsidR="00860D5B" w:rsidRPr="00B0241E">
        <w:rPr>
          <w:rFonts w:asciiTheme="minorHAnsi" w:hAnsiTheme="minorHAnsi" w:cstheme="minorHAnsi"/>
          <w:color w:val="000000" w:themeColor="text1"/>
        </w:rPr>
        <w:t>&lt;0.01.</w:t>
      </w:r>
      <w:r w:rsidR="00860D5B" w:rsidRPr="00B0241E">
        <w:rPr>
          <w:rFonts w:asciiTheme="minorHAnsi" w:hAnsiTheme="minorHAnsi"/>
          <w:color w:val="000000" w:themeColor="text1"/>
        </w:rPr>
        <w:t xml:space="preserve"> </w:t>
      </w:r>
    </w:p>
    <w:sectPr w:rsidR="00076062" w:rsidRPr="001542D4" w:rsidSect="001542D4">
      <w:footerReference w:type="even" r:id="rId8"/>
      <w:footerReference w:type="default" r:id="rId9"/>
      <w:pgSz w:w="12240" w:h="15840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B52FA" w14:textId="77777777" w:rsidR="00F15938" w:rsidRDefault="00F15938" w:rsidP="00B35FD1">
      <w:r>
        <w:separator/>
      </w:r>
    </w:p>
  </w:endnote>
  <w:endnote w:type="continuationSeparator" w:id="0">
    <w:p w14:paraId="114523F2" w14:textId="77777777" w:rsidR="00F15938" w:rsidRDefault="00F15938" w:rsidP="00B35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566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E0C54" w14:textId="3B8F1CD1" w:rsidR="00D51AC9" w:rsidRDefault="00D51AC9" w:rsidP="001542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027A8" w14:textId="77777777" w:rsidR="00D51AC9" w:rsidRDefault="00D51AC9" w:rsidP="002940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3433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82E8F" w14:textId="0C02EFDE" w:rsidR="00D51AC9" w:rsidRDefault="00D51AC9" w:rsidP="001542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E3649F" w14:textId="77777777" w:rsidR="00D51AC9" w:rsidRDefault="00D51AC9" w:rsidP="00294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D53BE6" w14:textId="77777777" w:rsidR="00F15938" w:rsidRDefault="00F15938" w:rsidP="00B35FD1">
      <w:r>
        <w:separator/>
      </w:r>
    </w:p>
  </w:footnote>
  <w:footnote w:type="continuationSeparator" w:id="0">
    <w:p w14:paraId="2FED819D" w14:textId="77777777" w:rsidR="00F15938" w:rsidRDefault="00F15938" w:rsidP="00B35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r2x90lwvrd4ew9t8pevwbw95rpfaaawrd&quot;&gt;Willing - Fmh&lt;record-ids&gt;&lt;item&gt;45&lt;/item&gt;&lt;/record-ids&gt;&lt;/item&gt;&lt;/Libraries&gt;"/>
  </w:docVars>
  <w:rsids>
    <w:rsidRoot w:val="000A1A2E"/>
    <w:rsid w:val="00000689"/>
    <w:rsid w:val="00000E0B"/>
    <w:rsid w:val="00003AD0"/>
    <w:rsid w:val="00003EDC"/>
    <w:rsid w:val="0000475D"/>
    <w:rsid w:val="00010631"/>
    <w:rsid w:val="000120E6"/>
    <w:rsid w:val="0001273A"/>
    <w:rsid w:val="00013E6A"/>
    <w:rsid w:val="00014437"/>
    <w:rsid w:val="000148C0"/>
    <w:rsid w:val="00016633"/>
    <w:rsid w:val="000168DF"/>
    <w:rsid w:val="00017725"/>
    <w:rsid w:val="00020ECE"/>
    <w:rsid w:val="000213AF"/>
    <w:rsid w:val="0002268E"/>
    <w:rsid w:val="000227C8"/>
    <w:rsid w:val="0002296B"/>
    <w:rsid w:val="0002414E"/>
    <w:rsid w:val="00024918"/>
    <w:rsid w:val="0002509B"/>
    <w:rsid w:val="000257A3"/>
    <w:rsid w:val="000271A5"/>
    <w:rsid w:val="00027598"/>
    <w:rsid w:val="0002768F"/>
    <w:rsid w:val="00030E8F"/>
    <w:rsid w:val="000311A5"/>
    <w:rsid w:val="00032CE3"/>
    <w:rsid w:val="000342B0"/>
    <w:rsid w:val="000344E8"/>
    <w:rsid w:val="000354D5"/>
    <w:rsid w:val="000354DB"/>
    <w:rsid w:val="000370D3"/>
    <w:rsid w:val="0004029D"/>
    <w:rsid w:val="00040558"/>
    <w:rsid w:val="00040A88"/>
    <w:rsid w:val="00040EF3"/>
    <w:rsid w:val="00041133"/>
    <w:rsid w:val="000416BE"/>
    <w:rsid w:val="0004234A"/>
    <w:rsid w:val="000424D2"/>
    <w:rsid w:val="00042E78"/>
    <w:rsid w:val="0004351A"/>
    <w:rsid w:val="000435EA"/>
    <w:rsid w:val="000440AA"/>
    <w:rsid w:val="00044684"/>
    <w:rsid w:val="00044D67"/>
    <w:rsid w:val="00045334"/>
    <w:rsid w:val="00047114"/>
    <w:rsid w:val="000504E7"/>
    <w:rsid w:val="00050A0D"/>
    <w:rsid w:val="00050BC2"/>
    <w:rsid w:val="00051DF7"/>
    <w:rsid w:val="00051EE1"/>
    <w:rsid w:val="00051F85"/>
    <w:rsid w:val="00052070"/>
    <w:rsid w:val="00056EDC"/>
    <w:rsid w:val="000570F7"/>
    <w:rsid w:val="000603EB"/>
    <w:rsid w:val="000605B0"/>
    <w:rsid w:val="00062411"/>
    <w:rsid w:val="0006288E"/>
    <w:rsid w:val="00062931"/>
    <w:rsid w:val="000630A0"/>
    <w:rsid w:val="000637FD"/>
    <w:rsid w:val="00064B2A"/>
    <w:rsid w:val="000660B1"/>
    <w:rsid w:val="00066FA6"/>
    <w:rsid w:val="000670F3"/>
    <w:rsid w:val="0007087F"/>
    <w:rsid w:val="000708EE"/>
    <w:rsid w:val="00070B98"/>
    <w:rsid w:val="00071404"/>
    <w:rsid w:val="00071405"/>
    <w:rsid w:val="000726BA"/>
    <w:rsid w:val="00073992"/>
    <w:rsid w:val="00074040"/>
    <w:rsid w:val="0007446A"/>
    <w:rsid w:val="00074CC6"/>
    <w:rsid w:val="000753C1"/>
    <w:rsid w:val="00076062"/>
    <w:rsid w:val="00076B78"/>
    <w:rsid w:val="0007754B"/>
    <w:rsid w:val="0007763A"/>
    <w:rsid w:val="000809E6"/>
    <w:rsid w:val="00080B6A"/>
    <w:rsid w:val="000823F8"/>
    <w:rsid w:val="00083590"/>
    <w:rsid w:val="000836F3"/>
    <w:rsid w:val="00083808"/>
    <w:rsid w:val="00083C33"/>
    <w:rsid w:val="000848BB"/>
    <w:rsid w:val="00085C78"/>
    <w:rsid w:val="00086BB1"/>
    <w:rsid w:val="00091C3D"/>
    <w:rsid w:val="0009208A"/>
    <w:rsid w:val="000925FA"/>
    <w:rsid w:val="00092D8A"/>
    <w:rsid w:val="00093B6C"/>
    <w:rsid w:val="000951C0"/>
    <w:rsid w:val="000954CD"/>
    <w:rsid w:val="000959FD"/>
    <w:rsid w:val="000A0424"/>
    <w:rsid w:val="000A0B01"/>
    <w:rsid w:val="000A166B"/>
    <w:rsid w:val="000A1A2E"/>
    <w:rsid w:val="000A269B"/>
    <w:rsid w:val="000A5769"/>
    <w:rsid w:val="000A6B7B"/>
    <w:rsid w:val="000B1D1E"/>
    <w:rsid w:val="000B2DE2"/>
    <w:rsid w:val="000B2E8C"/>
    <w:rsid w:val="000B3175"/>
    <w:rsid w:val="000B438E"/>
    <w:rsid w:val="000B49AD"/>
    <w:rsid w:val="000B4C7A"/>
    <w:rsid w:val="000B68A8"/>
    <w:rsid w:val="000B751D"/>
    <w:rsid w:val="000C0102"/>
    <w:rsid w:val="000C1981"/>
    <w:rsid w:val="000C31BA"/>
    <w:rsid w:val="000C55B6"/>
    <w:rsid w:val="000C5D4C"/>
    <w:rsid w:val="000C634C"/>
    <w:rsid w:val="000D10F9"/>
    <w:rsid w:val="000D1A27"/>
    <w:rsid w:val="000D1B7B"/>
    <w:rsid w:val="000D2680"/>
    <w:rsid w:val="000D2B13"/>
    <w:rsid w:val="000D2E71"/>
    <w:rsid w:val="000D4509"/>
    <w:rsid w:val="000D55AB"/>
    <w:rsid w:val="000D58B0"/>
    <w:rsid w:val="000D5B0A"/>
    <w:rsid w:val="000D72C0"/>
    <w:rsid w:val="000D7BD9"/>
    <w:rsid w:val="000E15D2"/>
    <w:rsid w:val="000E2816"/>
    <w:rsid w:val="000E2A0C"/>
    <w:rsid w:val="000E2D30"/>
    <w:rsid w:val="000E37EB"/>
    <w:rsid w:val="000E408A"/>
    <w:rsid w:val="000E4931"/>
    <w:rsid w:val="000E4A81"/>
    <w:rsid w:val="000E57FB"/>
    <w:rsid w:val="000E754F"/>
    <w:rsid w:val="000E75E5"/>
    <w:rsid w:val="000F02F9"/>
    <w:rsid w:val="000F1002"/>
    <w:rsid w:val="000F2705"/>
    <w:rsid w:val="000F2A4A"/>
    <w:rsid w:val="000F3C90"/>
    <w:rsid w:val="000F653D"/>
    <w:rsid w:val="000F68B1"/>
    <w:rsid w:val="000F7D14"/>
    <w:rsid w:val="000F7D52"/>
    <w:rsid w:val="000F7D73"/>
    <w:rsid w:val="001003DA"/>
    <w:rsid w:val="00103AAB"/>
    <w:rsid w:val="00103AE4"/>
    <w:rsid w:val="0010654B"/>
    <w:rsid w:val="00107733"/>
    <w:rsid w:val="00110CB7"/>
    <w:rsid w:val="0011198F"/>
    <w:rsid w:val="00112506"/>
    <w:rsid w:val="00112A86"/>
    <w:rsid w:val="0011310C"/>
    <w:rsid w:val="00113708"/>
    <w:rsid w:val="001138E4"/>
    <w:rsid w:val="001141D8"/>
    <w:rsid w:val="00115FFB"/>
    <w:rsid w:val="00116359"/>
    <w:rsid w:val="00117062"/>
    <w:rsid w:val="00117185"/>
    <w:rsid w:val="00117544"/>
    <w:rsid w:val="0012097C"/>
    <w:rsid w:val="00121278"/>
    <w:rsid w:val="001230F6"/>
    <w:rsid w:val="00123394"/>
    <w:rsid w:val="00123B1F"/>
    <w:rsid w:val="00125071"/>
    <w:rsid w:val="001251D3"/>
    <w:rsid w:val="00125238"/>
    <w:rsid w:val="00125C56"/>
    <w:rsid w:val="00127249"/>
    <w:rsid w:val="001274D9"/>
    <w:rsid w:val="00130203"/>
    <w:rsid w:val="0013023C"/>
    <w:rsid w:val="00130A6C"/>
    <w:rsid w:val="00130A91"/>
    <w:rsid w:val="00131297"/>
    <w:rsid w:val="001313F9"/>
    <w:rsid w:val="001314E3"/>
    <w:rsid w:val="001328AF"/>
    <w:rsid w:val="001335C8"/>
    <w:rsid w:val="0013430C"/>
    <w:rsid w:val="00134FA8"/>
    <w:rsid w:val="00135209"/>
    <w:rsid w:val="001353E7"/>
    <w:rsid w:val="001357BF"/>
    <w:rsid w:val="001364AC"/>
    <w:rsid w:val="00136CE2"/>
    <w:rsid w:val="001372D9"/>
    <w:rsid w:val="00137A40"/>
    <w:rsid w:val="00137A97"/>
    <w:rsid w:val="00137C6B"/>
    <w:rsid w:val="00137CEE"/>
    <w:rsid w:val="00141068"/>
    <w:rsid w:val="00141C97"/>
    <w:rsid w:val="00142520"/>
    <w:rsid w:val="001429E9"/>
    <w:rsid w:val="00142F2F"/>
    <w:rsid w:val="0014552B"/>
    <w:rsid w:val="00147523"/>
    <w:rsid w:val="00147567"/>
    <w:rsid w:val="0015047C"/>
    <w:rsid w:val="001504A0"/>
    <w:rsid w:val="00150C78"/>
    <w:rsid w:val="00151573"/>
    <w:rsid w:val="00151E12"/>
    <w:rsid w:val="001520CD"/>
    <w:rsid w:val="00153F4E"/>
    <w:rsid w:val="0015404E"/>
    <w:rsid w:val="001542D4"/>
    <w:rsid w:val="0015493E"/>
    <w:rsid w:val="001570CC"/>
    <w:rsid w:val="00160315"/>
    <w:rsid w:val="0016040A"/>
    <w:rsid w:val="00160C80"/>
    <w:rsid w:val="0016107C"/>
    <w:rsid w:val="00161278"/>
    <w:rsid w:val="001616F8"/>
    <w:rsid w:val="00161B19"/>
    <w:rsid w:val="001635D4"/>
    <w:rsid w:val="00163DE8"/>
    <w:rsid w:val="00164110"/>
    <w:rsid w:val="00165466"/>
    <w:rsid w:val="00165A7D"/>
    <w:rsid w:val="00166202"/>
    <w:rsid w:val="00166B4D"/>
    <w:rsid w:val="00166E2E"/>
    <w:rsid w:val="0016720D"/>
    <w:rsid w:val="00167796"/>
    <w:rsid w:val="00170025"/>
    <w:rsid w:val="00171FB6"/>
    <w:rsid w:val="001721CE"/>
    <w:rsid w:val="0017287F"/>
    <w:rsid w:val="00173578"/>
    <w:rsid w:val="00173D4F"/>
    <w:rsid w:val="00174087"/>
    <w:rsid w:val="00174840"/>
    <w:rsid w:val="00174B25"/>
    <w:rsid w:val="00174B33"/>
    <w:rsid w:val="001762DC"/>
    <w:rsid w:val="0018005D"/>
    <w:rsid w:val="00181CE7"/>
    <w:rsid w:val="00181EF2"/>
    <w:rsid w:val="0018207A"/>
    <w:rsid w:val="0018398C"/>
    <w:rsid w:val="00183CB4"/>
    <w:rsid w:val="00184357"/>
    <w:rsid w:val="00184A70"/>
    <w:rsid w:val="00184CF0"/>
    <w:rsid w:val="001851C8"/>
    <w:rsid w:val="001857FC"/>
    <w:rsid w:val="00185CDB"/>
    <w:rsid w:val="00185F3F"/>
    <w:rsid w:val="00186890"/>
    <w:rsid w:val="00186A07"/>
    <w:rsid w:val="00186E3D"/>
    <w:rsid w:val="00192E2F"/>
    <w:rsid w:val="00195598"/>
    <w:rsid w:val="001957C4"/>
    <w:rsid w:val="00195DC8"/>
    <w:rsid w:val="00196131"/>
    <w:rsid w:val="00196AAD"/>
    <w:rsid w:val="00196C23"/>
    <w:rsid w:val="00196EB0"/>
    <w:rsid w:val="00196F23"/>
    <w:rsid w:val="001A04AC"/>
    <w:rsid w:val="001A1302"/>
    <w:rsid w:val="001A154E"/>
    <w:rsid w:val="001A22E6"/>
    <w:rsid w:val="001A24CB"/>
    <w:rsid w:val="001A2E79"/>
    <w:rsid w:val="001A30F0"/>
    <w:rsid w:val="001A47B1"/>
    <w:rsid w:val="001A4C88"/>
    <w:rsid w:val="001A4F87"/>
    <w:rsid w:val="001A5C4F"/>
    <w:rsid w:val="001A63BE"/>
    <w:rsid w:val="001A66AA"/>
    <w:rsid w:val="001A6A74"/>
    <w:rsid w:val="001A6B24"/>
    <w:rsid w:val="001A6CB6"/>
    <w:rsid w:val="001A6F49"/>
    <w:rsid w:val="001A7B74"/>
    <w:rsid w:val="001B0346"/>
    <w:rsid w:val="001B07F1"/>
    <w:rsid w:val="001B2983"/>
    <w:rsid w:val="001B30CB"/>
    <w:rsid w:val="001B4321"/>
    <w:rsid w:val="001C0A96"/>
    <w:rsid w:val="001C0B11"/>
    <w:rsid w:val="001C12FA"/>
    <w:rsid w:val="001C1531"/>
    <w:rsid w:val="001C1A25"/>
    <w:rsid w:val="001C1C6D"/>
    <w:rsid w:val="001C2ABE"/>
    <w:rsid w:val="001C32D2"/>
    <w:rsid w:val="001C3ED5"/>
    <w:rsid w:val="001C55D7"/>
    <w:rsid w:val="001C57ED"/>
    <w:rsid w:val="001C7154"/>
    <w:rsid w:val="001C77B7"/>
    <w:rsid w:val="001C7825"/>
    <w:rsid w:val="001D0E1D"/>
    <w:rsid w:val="001D33FD"/>
    <w:rsid w:val="001D43DE"/>
    <w:rsid w:val="001D5A0A"/>
    <w:rsid w:val="001D5C31"/>
    <w:rsid w:val="001D6022"/>
    <w:rsid w:val="001D63CD"/>
    <w:rsid w:val="001D71C7"/>
    <w:rsid w:val="001D75D5"/>
    <w:rsid w:val="001E00FB"/>
    <w:rsid w:val="001E0728"/>
    <w:rsid w:val="001E089E"/>
    <w:rsid w:val="001E0C57"/>
    <w:rsid w:val="001E2BBA"/>
    <w:rsid w:val="001E48C5"/>
    <w:rsid w:val="001E48F8"/>
    <w:rsid w:val="001E4E22"/>
    <w:rsid w:val="001E4FC5"/>
    <w:rsid w:val="001E58CC"/>
    <w:rsid w:val="001E752C"/>
    <w:rsid w:val="001F050F"/>
    <w:rsid w:val="001F05D9"/>
    <w:rsid w:val="001F18EB"/>
    <w:rsid w:val="001F1BDD"/>
    <w:rsid w:val="001F22E1"/>
    <w:rsid w:val="001F28E3"/>
    <w:rsid w:val="001F4421"/>
    <w:rsid w:val="001F49A7"/>
    <w:rsid w:val="001F516A"/>
    <w:rsid w:val="001F65AE"/>
    <w:rsid w:val="001F6F45"/>
    <w:rsid w:val="001F735E"/>
    <w:rsid w:val="00201A15"/>
    <w:rsid w:val="00202D4A"/>
    <w:rsid w:val="00203610"/>
    <w:rsid w:val="00203E23"/>
    <w:rsid w:val="0020597C"/>
    <w:rsid w:val="00207316"/>
    <w:rsid w:val="0021088F"/>
    <w:rsid w:val="00210B1B"/>
    <w:rsid w:val="0021155B"/>
    <w:rsid w:val="00211700"/>
    <w:rsid w:val="00211A6A"/>
    <w:rsid w:val="00212632"/>
    <w:rsid w:val="00213869"/>
    <w:rsid w:val="00215593"/>
    <w:rsid w:val="00215D3B"/>
    <w:rsid w:val="00215FBA"/>
    <w:rsid w:val="002162D4"/>
    <w:rsid w:val="00216A04"/>
    <w:rsid w:val="00220C9B"/>
    <w:rsid w:val="002220C3"/>
    <w:rsid w:val="00223664"/>
    <w:rsid w:val="00223CB1"/>
    <w:rsid w:val="002241E8"/>
    <w:rsid w:val="0022433D"/>
    <w:rsid w:val="00225A41"/>
    <w:rsid w:val="002267A4"/>
    <w:rsid w:val="00226B40"/>
    <w:rsid w:val="00226F82"/>
    <w:rsid w:val="00227E8B"/>
    <w:rsid w:val="0023019E"/>
    <w:rsid w:val="00230AF5"/>
    <w:rsid w:val="00232305"/>
    <w:rsid w:val="00232E24"/>
    <w:rsid w:val="00232F9C"/>
    <w:rsid w:val="00233150"/>
    <w:rsid w:val="00233C85"/>
    <w:rsid w:val="00234585"/>
    <w:rsid w:val="002402C0"/>
    <w:rsid w:val="0024048E"/>
    <w:rsid w:val="002404DA"/>
    <w:rsid w:val="00241BB4"/>
    <w:rsid w:val="00243118"/>
    <w:rsid w:val="0024332A"/>
    <w:rsid w:val="0024336C"/>
    <w:rsid w:val="002433A1"/>
    <w:rsid w:val="00243EAC"/>
    <w:rsid w:val="00244918"/>
    <w:rsid w:val="00244A89"/>
    <w:rsid w:val="0024511C"/>
    <w:rsid w:val="002458A5"/>
    <w:rsid w:val="002460BD"/>
    <w:rsid w:val="00246E6D"/>
    <w:rsid w:val="00250E77"/>
    <w:rsid w:val="002518B0"/>
    <w:rsid w:val="00252277"/>
    <w:rsid w:val="00253245"/>
    <w:rsid w:val="00253B37"/>
    <w:rsid w:val="00255A6A"/>
    <w:rsid w:val="00255E52"/>
    <w:rsid w:val="00256A52"/>
    <w:rsid w:val="002573BD"/>
    <w:rsid w:val="0025784E"/>
    <w:rsid w:val="002603DD"/>
    <w:rsid w:val="0026193A"/>
    <w:rsid w:val="00261A94"/>
    <w:rsid w:val="00261F6E"/>
    <w:rsid w:val="0026236E"/>
    <w:rsid w:val="00262BB8"/>
    <w:rsid w:val="002634C1"/>
    <w:rsid w:val="00263602"/>
    <w:rsid w:val="002643A3"/>
    <w:rsid w:val="0026458D"/>
    <w:rsid w:val="002645D1"/>
    <w:rsid w:val="00265479"/>
    <w:rsid w:val="002657C8"/>
    <w:rsid w:val="00266429"/>
    <w:rsid w:val="00267725"/>
    <w:rsid w:val="00267D8C"/>
    <w:rsid w:val="00271ED5"/>
    <w:rsid w:val="002728B0"/>
    <w:rsid w:val="00272C0A"/>
    <w:rsid w:val="00272F9C"/>
    <w:rsid w:val="00273404"/>
    <w:rsid w:val="0027370C"/>
    <w:rsid w:val="00274335"/>
    <w:rsid w:val="00274934"/>
    <w:rsid w:val="00274B71"/>
    <w:rsid w:val="00275487"/>
    <w:rsid w:val="00275595"/>
    <w:rsid w:val="00275EB5"/>
    <w:rsid w:val="002766C9"/>
    <w:rsid w:val="00276968"/>
    <w:rsid w:val="002805E0"/>
    <w:rsid w:val="00282222"/>
    <w:rsid w:val="00282E12"/>
    <w:rsid w:val="00286C3B"/>
    <w:rsid w:val="002909F2"/>
    <w:rsid w:val="002935B4"/>
    <w:rsid w:val="0029362F"/>
    <w:rsid w:val="00294099"/>
    <w:rsid w:val="0029564F"/>
    <w:rsid w:val="002956A6"/>
    <w:rsid w:val="002960E8"/>
    <w:rsid w:val="00296802"/>
    <w:rsid w:val="002A0532"/>
    <w:rsid w:val="002A0D14"/>
    <w:rsid w:val="002A0D8C"/>
    <w:rsid w:val="002A3939"/>
    <w:rsid w:val="002A3F01"/>
    <w:rsid w:val="002A4A79"/>
    <w:rsid w:val="002A5912"/>
    <w:rsid w:val="002A5B9B"/>
    <w:rsid w:val="002A5C9E"/>
    <w:rsid w:val="002A6D58"/>
    <w:rsid w:val="002A718D"/>
    <w:rsid w:val="002B0DC7"/>
    <w:rsid w:val="002B11BA"/>
    <w:rsid w:val="002B4C6C"/>
    <w:rsid w:val="002B6101"/>
    <w:rsid w:val="002B62F0"/>
    <w:rsid w:val="002B6C22"/>
    <w:rsid w:val="002B7025"/>
    <w:rsid w:val="002B74C5"/>
    <w:rsid w:val="002B79F3"/>
    <w:rsid w:val="002C05E2"/>
    <w:rsid w:val="002C05E7"/>
    <w:rsid w:val="002C114A"/>
    <w:rsid w:val="002C2AA3"/>
    <w:rsid w:val="002C2B14"/>
    <w:rsid w:val="002C36A4"/>
    <w:rsid w:val="002C5776"/>
    <w:rsid w:val="002C5B4A"/>
    <w:rsid w:val="002C6B0E"/>
    <w:rsid w:val="002C7A3B"/>
    <w:rsid w:val="002D0260"/>
    <w:rsid w:val="002D0C94"/>
    <w:rsid w:val="002D1352"/>
    <w:rsid w:val="002D13AF"/>
    <w:rsid w:val="002D1647"/>
    <w:rsid w:val="002D1FE8"/>
    <w:rsid w:val="002D314B"/>
    <w:rsid w:val="002D32DC"/>
    <w:rsid w:val="002D4E7A"/>
    <w:rsid w:val="002D4F37"/>
    <w:rsid w:val="002D5240"/>
    <w:rsid w:val="002D6549"/>
    <w:rsid w:val="002D65D6"/>
    <w:rsid w:val="002D73E1"/>
    <w:rsid w:val="002D7620"/>
    <w:rsid w:val="002E1905"/>
    <w:rsid w:val="002E1E6A"/>
    <w:rsid w:val="002E214F"/>
    <w:rsid w:val="002E2E8F"/>
    <w:rsid w:val="002E3858"/>
    <w:rsid w:val="002E3FAB"/>
    <w:rsid w:val="002E4955"/>
    <w:rsid w:val="002E681D"/>
    <w:rsid w:val="002F049A"/>
    <w:rsid w:val="002F0EB7"/>
    <w:rsid w:val="002F2CBF"/>
    <w:rsid w:val="002F3CCB"/>
    <w:rsid w:val="002F409C"/>
    <w:rsid w:val="002F43CA"/>
    <w:rsid w:val="002F4480"/>
    <w:rsid w:val="002F4868"/>
    <w:rsid w:val="002F64C1"/>
    <w:rsid w:val="002F65CC"/>
    <w:rsid w:val="002F6828"/>
    <w:rsid w:val="002F6CEC"/>
    <w:rsid w:val="002F6D2C"/>
    <w:rsid w:val="002F6EF7"/>
    <w:rsid w:val="002F783C"/>
    <w:rsid w:val="002F7E06"/>
    <w:rsid w:val="00300B1A"/>
    <w:rsid w:val="00301DAD"/>
    <w:rsid w:val="00302717"/>
    <w:rsid w:val="00302FF1"/>
    <w:rsid w:val="003031DF"/>
    <w:rsid w:val="003044FC"/>
    <w:rsid w:val="00306DE9"/>
    <w:rsid w:val="00306F46"/>
    <w:rsid w:val="00307EFA"/>
    <w:rsid w:val="0031036B"/>
    <w:rsid w:val="00310ED9"/>
    <w:rsid w:val="00312160"/>
    <w:rsid w:val="003123CF"/>
    <w:rsid w:val="003124FC"/>
    <w:rsid w:val="00312811"/>
    <w:rsid w:val="00312DA5"/>
    <w:rsid w:val="003136B6"/>
    <w:rsid w:val="00314CB3"/>
    <w:rsid w:val="00314F28"/>
    <w:rsid w:val="003157B8"/>
    <w:rsid w:val="0031621C"/>
    <w:rsid w:val="00317327"/>
    <w:rsid w:val="003200D0"/>
    <w:rsid w:val="00321232"/>
    <w:rsid w:val="00321D36"/>
    <w:rsid w:val="00322A72"/>
    <w:rsid w:val="00322CAF"/>
    <w:rsid w:val="003253E6"/>
    <w:rsid w:val="00326F53"/>
    <w:rsid w:val="00327135"/>
    <w:rsid w:val="003271A5"/>
    <w:rsid w:val="003271F7"/>
    <w:rsid w:val="00327259"/>
    <w:rsid w:val="00330380"/>
    <w:rsid w:val="00331F26"/>
    <w:rsid w:val="00333BDC"/>
    <w:rsid w:val="00333D4F"/>
    <w:rsid w:val="00333E57"/>
    <w:rsid w:val="00334E7F"/>
    <w:rsid w:val="00335AB8"/>
    <w:rsid w:val="0033637B"/>
    <w:rsid w:val="00336768"/>
    <w:rsid w:val="00337C2C"/>
    <w:rsid w:val="00337DDF"/>
    <w:rsid w:val="003407E0"/>
    <w:rsid w:val="00343246"/>
    <w:rsid w:val="00343E51"/>
    <w:rsid w:val="0034411C"/>
    <w:rsid w:val="00344A0C"/>
    <w:rsid w:val="003504E2"/>
    <w:rsid w:val="003509A3"/>
    <w:rsid w:val="00350AE3"/>
    <w:rsid w:val="00352119"/>
    <w:rsid w:val="00352131"/>
    <w:rsid w:val="00353A7E"/>
    <w:rsid w:val="00354229"/>
    <w:rsid w:val="0035428F"/>
    <w:rsid w:val="00355781"/>
    <w:rsid w:val="00355C2B"/>
    <w:rsid w:val="00356024"/>
    <w:rsid w:val="003560B7"/>
    <w:rsid w:val="0035633B"/>
    <w:rsid w:val="003567B1"/>
    <w:rsid w:val="00356ACF"/>
    <w:rsid w:val="00356D75"/>
    <w:rsid w:val="003573AE"/>
    <w:rsid w:val="003608D9"/>
    <w:rsid w:val="003615B1"/>
    <w:rsid w:val="00361E57"/>
    <w:rsid w:val="00363544"/>
    <w:rsid w:val="00363ADD"/>
    <w:rsid w:val="00364F1F"/>
    <w:rsid w:val="0036784F"/>
    <w:rsid w:val="00370174"/>
    <w:rsid w:val="00370551"/>
    <w:rsid w:val="00370B56"/>
    <w:rsid w:val="00370EFF"/>
    <w:rsid w:val="003728EA"/>
    <w:rsid w:val="0037392D"/>
    <w:rsid w:val="00373BDD"/>
    <w:rsid w:val="00374FBD"/>
    <w:rsid w:val="00376306"/>
    <w:rsid w:val="00381680"/>
    <w:rsid w:val="00381686"/>
    <w:rsid w:val="003819B6"/>
    <w:rsid w:val="003829CE"/>
    <w:rsid w:val="003834CC"/>
    <w:rsid w:val="00385758"/>
    <w:rsid w:val="00387ADA"/>
    <w:rsid w:val="00391F99"/>
    <w:rsid w:val="0039334F"/>
    <w:rsid w:val="0039545C"/>
    <w:rsid w:val="003959E5"/>
    <w:rsid w:val="0039738F"/>
    <w:rsid w:val="003A0B49"/>
    <w:rsid w:val="003A195B"/>
    <w:rsid w:val="003A3E4A"/>
    <w:rsid w:val="003A417E"/>
    <w:rsid w:val="003A4239"/>
    <w:rsid w:val="003A4510"/>
    <w:rsid w:val="003A4DAC"/>
    <w:rsid w:val="003A52CA"/>
    <w:rsid w:val="003A5456"/>
    <w:rsid w:val="003A57FD"/>
    <w:rsid w:val="003A6478"/>
    <w:rsid w:val="003A673C"/>
    <w:rsid w:val="003A6A01"/>
    <w:rsid w:val="003A6CDC"/>
    <w:rsid w:val="003A6EC5"/>
    <w:rsid w:val="003B09CC"/>
    <w:rsid w:val="003B0B23"/>
    <w:rsid w:val="003B0E87"/>
    <w:rsid w:val="003B21A6"/>
    <w:rsid w:val="003B302A"/>
    <w:rsid w:val="003B4516"/>
    <w:rsid w:val="003B791D"/>
    <w:rsid w:val="003C0A04"/>
    <w:rsid w:val="003C1D0C"/>
    <w:rsid w:val="003C26FD"/>
    <w:rsid w:val="003C271D"/>
    <w:rsid w:val="003C28F5"/>
    <w:rsid w:val="003C42B3"/>
    <w:rsid w:val="003C44EA"/>
    <w:rsid w:val="003C45F2"/>
    <w:rsid w:val="003C4C37"/>
    <w:rsid w:val="003C52B6"/>
    <w:rsid w:val="003C52DF"/>
    <w:rsid w:val="003C650C"/>
    <w:rsid w:val="003D0D02"/>
    <w:rsid w:val="003D125D"/>
    <w:rsid w:val="003D2260"/>
    <w:rsid w:val="003D2A3F"/>
    <w:rsid w:val="003D3DEF"/>
    <w:rsid w:val="003D414C"/>
    <w:rsid w:val="003D45A8"/>
    <w:rsid w:val="003D4AEE"/>
    <w:rsid w:val="003D50CF"/>
    <w:rsid w:val="003D5B3D"/>
    <w:rsid w:val="003D6D31"/>
    <w:rsid w:val="003D7F72"/>
    <w:rsid w:val="003E0955"/>
    <w:rsid w:val="003E0D45"/>
    <w:rsid w:val="003E2839"/>
    <w:rsid w:val="003E2C1D"/>
    <w:rsid w:val="003E2E39"/>
    <w:rsid w:val="003E2F2C"/>
    <w:rsid w:val="003E3542"/>
    <w:rsid w:val="003E3E34"/>
    <w:rsid w:val="003E3ED6"/>
    <w:rsid w:val="003E41E8"/>
    <w:rsid w:val="003E50FC"/>
    <w:rsid w:val="003E590C"/>
    <w:rsid w:val="003E5F6B"/>
    <w:rsid w:val="003E5FB6"/>
    <w:rsid w:val="003F0E76"/>
    <w:rsid w:val="003F14CA"/>
    <w:rsid w:val="003F1E65"/>
    <w:rsid w:val="003F21F7"/>
    <w:rsid w:val="003F2361"/>
    <w:rsid w:val="003F28BD"/>
    <w:rsid w:val="003F5FA7"/>
    <w:rsid w:val="003F6A88"/>
    <w:rsid w:val="003F6FFD"/>
    <w:rsid w:val="004009A5"/>
    <w:rsid w:val="00400B33"/>
    <w:rsid w:val="00400E49"/>
    <w:rsid w:val="00400F02"/>
    <w:rsid w:val="00402069"/>
    <w:rsid w:val="0040265F"/>
    <w:rsid w:val="00402C56"/>
    <w:rsid w:val="00403237"/>
    <w:rsid w:val="004032E1"/>
    <w:rsid w:val="00403D4D"/>
    <w:rsid w:val="00404D37"/>
    <w:rsid w:val="00404EA6"/>
    <w:rsid w:val="00406807"/>
    <w:rsid w:val="00406ED2"/>
    <w:rsid w:val="004070BA"/>
    <w:rsid w:val="004073D7"/>
    <w:rsid w:val="00411C97"/>
    <w:rsid w:val="00413B35"/>
    <w:rsid w:val="00414361"/>
    <w:rsid w:val="00414D0B"/>
    <w:rsid w:val="00414EE2"/>
    <w:rsid w:val="0041575F"/>
    <w:rsid w:val="00415D2F"/>
    <w:rsid w:val="0041753B"/>
    <w:rsid w:val="0042234C"/>
    <w:rsid w:val="004223A9"/>
    <w:rsid w:val="00423CC4"/>
    <w:rsid w:val="00424ECC"/>
    <w:rsid w:val="004250B5"/>
    <w:rsid w:val="00426742"/>
    <w:rsid w:val="004268EC"/>
    <w:rsid w:val="00427890"/>
    <w:rsid w:val="0043002C"/>
    <w:rsid w:val="00431214"/>
    <w:rsid w:val="00431CD3"/>
    <w:rsid w:val="0043200F"/>
    <w:rsid w:val="00433898"/>
    <w:rsid w:val="00433903"/>
    <w:rsid w:val="0043416F"/>
    <w:rsid w:val="00434B31"/>
    <w:rsid w:val="00435395"/>
    <w:rsid w:val="0043632F"/>
    <w:rsid w:val="004367CF"/>
    <w:rsid w:val="004375A3"/>
    <w:rsid w:val="004379F2"/>
    <w:rsid w:val="00440FFC"/>
    <w:rsid w:val="00441A44"/>
    <w:rsid w:val="004425A9"/>
    <w:rsid w:val="00442962"/>
    <w:rsid w:val="00442E6C"/>
    <w:rsid w:val="00442F32"/>
    <w:rsid w:val="0044366E"/>
    <w:rsid w:val="004453E4"/>
    <w:rsid w:val="00446737"/>
    <w:rsid w:val="004468E3"/>
    <w:rsid w:val="00446941"/>
    <w:rsid w:val="00446994"/>
    <w:rsid w:val="004477AE"/>
    <w:rsid w:val="00447BEF"/>
    <w:rsid w:val="0045003A"/>
    <w:rsid w:val="004504B8"/>
    <w:rsid w:val="00450A8B"/>
    <w:rsid w:val="00452377"/>
    <w:rsid w:val="004528FF"/>
    <w:rsid w:val="004536C1"/>
    <w:rsid w:val="00453F51"/>
    <w:rsid w:val="00454293"/>
    <w:rsid w:val="00455285"/>
    <w:rsid w:val="00455CAD"/>
    <w:rsid w:val="004560E0"/>
    <w:rsid w:val="00456A62"/>
    <w:rsid w:val="00456B72"/>
    <w:rsid w:val="00456B76"/>
    <w:rsid w:val="004573C2"/>
    <w:rsid w:val="004574EB"/>
    <w:rsid w:val="00460C07"/>
    <w:rsid w:val="00461366"/>
    <w:rsid w:val="00462581"/>
    <w:rsid w:val="00462730"/>
    <w:rsid w:val="004633BE"/>
    <w:rsid w:val="004641A3"/>
    <w:rsid w:val="004653AA"/>
    <w:rsid w:val="00465BD7"/>
    <w:rsid w:val="004710E8"/>
    <w:rsid w:val="004727D1"/>
    <w:rsid w:val="00472804"/>
    <w:rsid w:val="00472B4E"/>
    <w:rsid w:val="00473735"/>
    <w:rsid w:val="00474C91"/>
    <w:rsid w:val="00477B3B"/>
    <w:rsid w:val="00480C7E"/>
    <w:rsid w:val="004816E4"/>
    <w:rsid w:val="00485B7A"/>
    <w:rsid w:val="00491D1F"/>
    <w:rsid w:val="00492E24"/>
    <w:rsid w:val="004933DC"/>
    <w:rsid w:val="00493BC1"/>
    <w:rsid w:val="0049433B"/>
    <w:rsid w:val="00494B48"/>
    <w:rsid w:val="00494E2B"/>
    <w:rsid w:val="004950BE"/>
    <w:rsid w:val="004951D1"/>
    <w:rsid w:val="00495BF3"/>
    <w:rsid w:val="00496B28"/>
    <w:rsid w:val="004971C5"/>
    <w:rsid w:val="00497F78"/>
    <w:rsid w:val="004A0B79"/>
    <w:rsid w:val="004A0D10"/>
    <w:rsid w:val="004A2F2A"/>
    <w:rsid w:val="004A35C9"/>
    <w:rsid w:val="004A36F3"/>
    <w:rsid w:val="004A3A01"/>
    <w:rsid w:val="004A3EE9"/>
    <w:rsid w:val="004A40B0"/>
    <w:rsid w:val="004A4C21"/>
    <w:rsid w:val="004A4F65"/>
    <w:rsid w:val="004A53D3"/>
    <w:rsid w:val="004A6558"/>
    <w:rsid w:val="004A66D3"/>
    <w:rsid w:val="004A7915"/>
    <w:rsid w:val="004B0C23"/>
    <w:rsid w:val="004B4062"/>
    <w:rsid w:val="004B49C2"/>
    <w:rsid w:val="004B4B17"/>
    <w:rsid w:val="004B61DF"/>
    <w:rsid w:val="004B705C"/>
    <w:rsid w:val="004B7D8C"/>
    <w:rsid w:val="004C032B"/>
    <w:rsid w:val="004C038F"/>
    <w:rsid w:val="004C0BD4"/>
    <w:rsid w:val="004C11C4"/>
    <w:rsid w:val="004C1350"/>
    <w:rsid w:val="004C17FE"/>
    <w:rsid w:val="004C1DAE"/>
    <w:rsid w:val="004C24FF"/>
    <w:rsid w:val="004C2D31"/>
    <w:rsid w:val="004C3B23"/>
    <w:rsid w:val="004C45D1"/>
    <w:rsid w:val="004C5169"/>
    <w:rsid w:val="004C6061"/>
    <w:rsid w:val="004C62EE"/>
    <w:rsid w:val="004C671C"/>
    <w:rsid w:val="004C78F8"/>
    <w:rsid w:val="004D1302"/>
    <w:rsid w:val="004D2C56"/>
    <w:rsid w:val="004D34EB"/>
    <w:rsid w:val="004D3725"/>
    <w:rsid w:val="004D54E8"/>
    <w:rsid w:val="004D6365"/>
    <w:rsid w:val="004D6435"/>
    <w:rsid w:val="004E0964"/>
    <w:rsid w:val="004E17C5"/>
    <w:rsid w:val="004E1FE6"/>
    <w:rsid w:val="004E312C"/>
    <w:rsid w:val="004E3A03"/>
    <w:rsid w:val="004E3D5C"/>
    <w:rsid w:val="004E4460"/>
    <w:rsid w:val="004E4947"/>
    <w:rsid w:val="004E6258"/>
    <w:rsid w:val="004E6726"/>
    <w:rsid w:val="004E68D4"/>
    <w:rsid w:val="004E6E20"/>
    <w:rsid w:val="004E6E31"/>
    <w:rsid w:val="004E78BB"/>
    <w:rsid w:val="004F0134"/>
    <w:rsid w:val="004F03C7"/>
    <w:rsid w:val="004F2D94"/>
    <w:rsid w:val="004F321D"/>
    <w:rsid w:val="004F3298"/>
    <w:rsid w:val="004F5761"/>
    <w:rsid w:val="004F5839"/>
    <w:rsid w:val="004F6B4D"/>
    <w:rsid w:val="004F6C2A"/>
    <w:rsid w:val="004F6F67"/>
    <w:rsid w:val="00500B4F"/>
    <w:rsid w:val="005012DB"/>
    <w:rsid w:val="00501FE3"/>
    <w:rsid w:val="00502486"/>
    <w:rsid w:val="00502520"/>
    <w:rsid w:val="00502766"/>
    <w:rsid w:val="00504B7B"/>
    <w:rsid w:val="005054BE"/>
    <w:rsid w:val="00506450"/>
    <w:rsid w:val="00506C49"/>
    <w:rsid w:val="00506F2C"/>
    <w:rsid w:val="00507070"/>
    <w:rsid w:val="00507752"/>
    <w:rsid w:val="005102A6"/>
    <w:rsid w:val="00511039"/>
    <w:rsid w:val="0051184E"/>
    <w:rsid w:val="0051241B"/>
    <w:rsid w:val="00512916"/>
    <w:rsid w:val="00512DFB"/>
    <w:rsid w:val="0051383D"/>
    <w:rsid w:val="00513B21"/>
    <w:rsid w:val="00513D8A"/>
    <w:rsid w:val="00514D1A"/>
    <w:rsid w:val="00516AA8"/>
    <w:rsid w:val="00516B8D"/>
    <w:rsid w:val="005206B9"/>
    <w:rsid w:val="00520831"/>
    <w:rsid w:val="00520C17"/>
    <w:rsid w:val="00520F44"/>
    <w:rsid w:val="005214C5"/>
    <w:rsid w:val="00521A71"/>
    <w:rsid w:val="0053379D"/>
    <w:rsid w:val="00533947"/>
    <w:rsid w:val="00534DE2"/>
    <w:rsid w:val="00535E2F"/>
    <w:rsid w:val="005371C3"/>
    <w:rsid w:val="005405E3"/>
    <w:rsid w:val="005406A6"/>
    <w:rsid w:val="00540CF9"/>
    <w:rsid w:val="005418E2"/>
    <w:rsid w:val="00541A70"/>
    <w:rsid w:val="00541E8F"/>
    <w:rsid w:val="00543620"/>
    <w:rsid w:val="00543D75"/>
    <w:rsid w:val="0054556C"/>
    <w:rsid w:val="005462C5"/>
    <w:rsid w:val="00547B42"/>
    <w:rsid w:val="00550054"/>
    <w:rsid w:val="005515C5"/>
    <w:rsid w:val="00551874"/>
    <w:rsid w:val="00552439"/>
    <w:rsid w:val="00553A64"/>
    <w:rsid w:val="00556630"/>
    <w:rsid w:val="0055736E"/>
    <w:rsid w:val="00560984"/>
    <w:rsid w:val="005612A5"/>
    <w:rsid w:val="00561505"/>
    <w:rsid w:val="00564058"/>
    <w:rsid w:val="0056740A"/>
    <w:rsid w:val="00567569"/>
    <w:rsid w:val="005747FF"/>
    <w:rsid w:val="005748D0"/>
    <w:rsid w:val="00575ED0"/>
    <w:rsid w:val="00576AD8"/>
    <w:rsid w:val="0057795B"/>
    <w:rsid w:val="00577DAF"/>
    <w:rsid w:val="00580252"/>
    <w:rsid w:val="005819AB"/>
    <w:rsid w:val="00581B3E"/>
    <w:rsid w:val="00583C1F"/>
    <w:rsid w:val="0058416A"/>
    <w:rsid w:val="00585061"/>
    <w:rsid w:val="00585273"/>
    <w:rsid w:val="00585676"/>
    <w:rsid w:val="00585BD1"/>
    <w:rsid w:val="00586E63"/>
    <w:rsid w:val="00587194"/>
    <w:rsid w:val="005871A4"/>
    <w:rsid w:val="0059039B"/>
    <w:rsid w:val="00593F00"/>
    <w:rsid w:val="005941BF"/>
    <w:rsid w:val="00594F99"/>
    <w:rsid w:val="00595C64"/>
    <w:rsid w:val="005972E4"/>
    <w:rsid w:val="00597F0E"/>
    <w:rsid w:val="00597F53"/>
    <w:rsid w:val="005A05BA"/>
    <w:rsid w:val="005A1078"/>
    <w:rsid w:val="005A11BB"/>
    <w:rsid w:val="005A1225"/>
    <w:rsid w:val="005A404F"/>
    <w:rsid w:val="005A5302"/>
    <w:rsid w:val="005A62BF"/>
    <w:rsid w:val="005A7917"/>
    <w:rsid w:val="005A7997"/>
    <w:rsid w:val="005B04F9"/>
    <w:rsid w:val="005B22E2"/>
    <w:rsid w:val="005B3480"/>
    <w:rsid w:val="005B35C5"/>
    <w:rsid w:val="005B40CC"/>
    <w:rsid w:val="005B5BCC"/>
    <w:rsid w:val="005B6159"/>
    <w:rsid w:val="005B6D0A"/>
    <w:rsid w:val="005B7103"/>
    <w:rsid w:val="005B72FA"/>
    <w:rsid w:val="005B7D63"/>
    <w:rsid w:val="005C046C"/>
    <w:rsid w:val="005C108A"/>
    <w:rsid w:val="005C1276"/>
    <w:rsid w:val="005C1DBF"/>
    <w:rsid w:val="005C2810"/>
    <w:rsid w:val="005C3C97"/>
    <w:rsid w:val="005C4144"/>
    <w:rsid w:val="005C5396"/>
    <w:rsid w:val="005C695F"/>
    <w:rsid w:val="005C6DCA"/>
    <w:rsid w:val="005C74C9"/>
    <w:rsid w:val="005D1B18"/>
    <w:rsid w:val="005D1B60"/>
    <w:rsid w:val="005D2BFF"/>
    <w:rsid w:val="005D2F3D"/>
    <w:rsid w:val="005D4A8E"/>
    <w:rsid w:val="005D5100"/>
    <w:rsid w:val="005D5467"/>
    <w:rsid w:val="005D72DE"/>
    <w:rsid w:val="005D73CC"/>
    <w:rsid w:val="005D75EF"/>
    <w:rsid w:val="005E0741"/>
    <w:rsid w:val="005E0F82"/>
    <w:rsid w:val="005E1B9C"/>
    <w:rsid w:val="005E2772"/>
    <w:rsid w:val="005E321C"/>
    <w:rsid w:val="005E4A3C"/>
    <w:rsid w:val="005E554C"/>
    <w:rsid w:val="005E6076"/>
    <w:rsid w:val="005E7FAB"/>
    <w:rsid w:val="005F0CEF"/>
    <w:rsid w:val="005F1EFE"/>
    <w:rsid w:val="005F2E14"/>
    <w:rsid w:val="005F35B6"/>
    <w:rsid w:val="005F3BCB"/>
    <w:rsid w:val="005F4CA0"/>
    <w:rsid w:val="006004AE"/>
    <w:rsid w:val="00600C6D"/>
    <w:rsid w:val="00600FEE"/>
    <w:rsid w:val="006010A6"/>
    <w:rsid w:val="00602C6B"/>
    <w:rsid w:val="00604BEB"/>
    <w:rsid w:val="0060568A"/>
    <w:rsid w:val="00605C19"/>
    <w:rsid w:val="00605D6B"/>
    <w:rsid w:val="00606111"/>
    <w:rsid w:val="0061063D"/>
    <w:rsid w:val="006114D3"/>
    <w:rsid w:val="00611859"/>
    <w:rsid w:val="00612262"/>
    <w:rsid w:val="00612D95"/>
    <w:rsid w:val="00613B19"/>
    <w:rsid w:val="00616935"/>
    <w:rsid w:val="006202F8"/>
    <w:rsid w:val="006204FD"/>
    <w:rsid w:val="0062109D"/>
    <w:rsid w:val="006214F1"/>
    <w:rsid w:val="0062199D"/>
    <w:rsid w:val="006219D4"/>
    <w:rsid w:val="00622478"/>
    <w:rsid w:val="00622995"/>
    <w:rsid w:val="006234DD"/>
    <w:rsid w:val="00623EB7"/>
    <w:rsid w:val="00623FC0"/>
    <w:rsid w:val="00624A9D"/>
    <w:rsid w:val="00624BEF"/>
    <w:rsid w:val="00625A18"/>
    <w:rsid w:val="00627753"/>
    <w:rsid w:val="00627ED0"/>
    <w:rsid w:val="00634663"/>
    <w:rsid w:val="00635A7E"/>
    <w:rsid w:val="00635C9A"/>
    <w:rsid w:val="00635EEE"/>
    <w:rsid w:val="006365E0"/>
    <w:rsid w:val="006367E9"/>
    <w:rsid w:val="00640402"/>
    <w:rsid w:val="00641909"/>
    <w:rsid w:val="00642359"/>
    <w:rsid w:val="00642F12"/>
    <w:rsid w:val="006430DC"/>
    <w:rsid w:val="00643874"/>
    <w:rsid w:val="00644378"/>
    <w:rsid w:val="006447F0"/>
    <w:rsid w:val="00644DE3"/>
    <w:rsid w:val="00645356"/>
    <w:rsid w:val="00645BB3"/>
    <w:rsid w:val="00647D90"/>
    <w:rsid w:val="00647E8F"/>
    <w:rsid w:val="00651098"/>
    <w:rsid w:val="006524B4"/>
    <w:rsid w:val="00652C74"/>
    <w:rsid w:val="00653C52"/>
    <w:rsid w:val="0065530A"/>
    <w:rsid w:val="0065588A"/>
    <w:rsid w:val="00656390"/>
    <w:rsid w:val="00656447"/>
    <w:rsid w:val="00657C7A"/>
    <w:rsid w:val="006610DE"/>
    <w:rsid w:val="00661E79"/>
    <w:rsid w:val="00661EFC"/>
    <w:rsid w:val="0066265F"/>
    <w:rsid w:val="00662675"/>
    <w:rsid w:val="00663F8D"/>
    <w:rsid w:val="00664DF2"/>
    <w:rsid w:val="00667428"/>
    <w:rsid w:val="00667F75"/>
    <w:rsid w:val="006701AA"/>
    <w:rsid w:val="00672AD7"/>
    <w:rsid w:val="00672C10"/>
    <w:rsid w:val="00672C7E"/>
    <w:rsid w:val="00672D1A"/>
    <w:rsid w:val="0067361C"/>
    <w:rsid w:val="0067546A"/>
    <w:rsid w:val="006761EF"/>
    <w:rsid w:val="00676A2B"/>
    <w:rsid w:val="006779EC"/>
    <w:rsid w:val="0068008C"/>
    <w:rsid w:val="00680368"/>
    <w:rsid w:val="00681AE5"/>
    <w:rsid w:val="00681DB8"/>
    <w:rsid w:val="0068202B"/>
    <w:rsid w:val="00682C30"/>
    <w:rsid w:val="00683D00"/>
    <w:rsid w:val="00685F35"/>
    <w:rsid w:val="00686664"/>
    <w:rsid w:val="006868E1"/>
    <w:rsid w:val="00686AA7"/>
    <w:rsid w:val="00687825"/>
    <w:rsid w:val="006905A7"/>
    <w:rsid w:val="006909B5"/>
    <w:rsid w:val="00691367"/>
    <w:rsid w:val="00691753"/>
    <w:rsid w:val="006929D8"/>
    <w:rsid w:val="00694691"/>
    <w:rsid w:val="00694F09"/>
    <w:rsid w:val="0069504B"/>
    <w:rsid w:val="00695865"/>
    <w:rsid w:val="00696062"/>
    <w:rsid w:val="0069655D"/>
    <w:rsid w:val="00696C9C"/>
    <w:rsid w:val="00697567"/>
    <w:rsid w:val="006A1840"/>
    <w:rsid w:val="006A1B6F"/>
    <w:rsid w:val="006A396C"/>
    <w:rsid w:val="006A4095"/>
    <w:rsid w:val="006A62CD"/>
    <w:rsid w:val="006A6728"/>
    <w:rsid w:val="006A711F"/>
    <w:rsid w:val="006B1673"/>
    <w:rsid w:val="006B1FEC"/>
    <w:rsid w:val="006B3026"/>
    <w:rsid w:val="006B40B0"/>
    <w:rsid w:val="006B4D2E"/>
    <w:rsid w:val="006B4F55"/>
    <w:rsid w:val="006B617F"/>
    <w:rsid w:val="006B6B55"/>
    <w:rsid w:val="006B6DCB"/>
    <w:rsid w:val="006B74E9"/>
    <w:rsid w:val="006B797B"/>
    <w:rsid w:val="006B7C7B"/>
    <w:rsid w:val="006C02A1"/>
    <w:rsid w:val="006C046C"/>
    <w:rsid w:val="006C0736"/>
    <w:rsid w:val="006C0DCA"/>
    <w:rsid w:val="006C0F4B"/>
    <w:rsid w:val="006C2796"/>
    <w:rsid w:val="006C3675"/>
    <w:rsid w:val="006C3777"/>
    <w:rsid w:val="006C38F6"/>
    <w:rsid w:val="006C46C7"/>
    <w:rsid w:val="006C4C40"/>
    <w:rsid w:val="006C4D85"/>
    <w:rsid w:val="006C5800"/>
    <w:rsid w:val="006C6013"/>
    <w:rsid w:val="006C6100"/>
    <w:rsid w:val="006C6B15"/>
    <w:rsid w:val="006C7993"/>
    <w:rsid w:val="006C7A0D"/>
    <w:rsid w:val="006C7D34"/>
    <w:rsid w:val="006D10CC"/>
    <w:rsid w:val="006D241C"/>
    <w:rsid w:val="006D29F9"/>
    <w:rsid w:val="006D47A5"/>
    <w:rsid w:val="006D47DE"/>
    <w:rsid w:val="006D48A6"/>
    <w:rsid w:val="006D4D59"/>
    <w:rsid w:val="006D52C9"/>
    <w:rsid w:val="006D6501"/>
    <w:rsid w:val="006D6B13"/>
    <w:rsid w:val="006D6D3B"/>
    <w:rsid w:val="006D7040"/>
    <w:rsid w:val="006E2609"/>
    <w:rsid w:val="006E338B"/>
    <w:rsid w:val="006E33C1"/>
    <w:rsid w:val="006E33EB"/>
    <w:rsid w:val="006E3612"/>
    <w:rsid w:val="006E40FD"/>
    <w:rsid w:val="006E459D"/>
    <w:rsid w:val="006E45CC"/>
    <w:rsid w:val="006E4E99"/>
    <w:rsid w:val="006E4EF3"/>
    <w:rsid w:val="006E568E"/>
    <w:rsid w:val="006E708A"/>
    <w:rsid w:val="006E749A"/>
    <w:rsid w:val="006E7581"/>
    <w:rsid w:val="006F07EB"/>
    <w:rsid w:val="006F1C02"/>
    <w:rsid w:val="006F1D6A"/>
    <w:rsid w:val="006F2699"/>
    <w:rsid w:val="006F3011"/>
    <w:rsid w:val="006F31B3"/>
    <w:rsid w:val="006F3DF5"/>
    <w:rsid w:val="006F4AD9"/>
    <w:rsid w:val="006F538A"/>
    <w:rsid w:val="006F6109"/>
    <w:rsid w:val="006F6CB2"/>
    <w:rsid w:val="006F77CA"/>
    <w:rsid w:val="00700231"/>
    <w:rsid w:val="00700EC2"/>
    <w:rsid w:val="007033DD"/>
    <w:rsid w:val="00703D47"/>
    <w:rsid w:val="0070482E"/>
    <w:rsid w:val="007052CF"/>
    <w:rsid w:val="00705A6E"/>
    <w:rsid w:val="00707452"/>
    <w:rsid w:val="00711715"/>
    <w:rsid w:val="0071291A"/>
    <w:rsid w:val="00714787"/>
    <w:rsid w:val="0071493E"/>
    <w:rsid w:val="007160CB"/>
    <w:rsid w:val="0071683F"/>
    <w:rsid w:val="00716D4C"/>
    <w:rsid w:val="00716EE8"/>
    <w:rsid w:val="007170DE"/>
    <w:rsid w:val="007179C0"/>
    <w:rsid w:val="00720260"/>
    <w:rsid w:val="00721341"/>
    <w:rsid w:val="0072331F"/>
    <w:rsid w:val="00723454"/>
    <w:rsid w:val="007235C2"/>
    <w:rsid w:val="00723AC6"/>
    <w:rsid w:val="0072540C"/>
    <w:rsid w:val="007255D6"/>
    <w:rsid w:val="007260EB"/>
    <w:rsid w:val="00726EBA"/>
    <w:rsid w:val="00727481"/>
    <w:rsid w:val="00727672"/>
    <w:rsid w:val="00727745"/>
    <w:rsid w:val="00727FD1"/>
    <w:rsid w:val="00730B9B"/>
    <w:rsid w:val="00730C36"/>
    <w:rsid w:val="007317D5"/>
    <w:rsid w:val="00732769"/>
    <w:rsid w:val="00732D44"/>
    <w:rsid w:val="007334AD"/>
    <w:rsid w:val="00733D9F"/>
    <w:rsid w:val="00733F67"/>
    <w:rsid w:val="007363F2"/>
    <w:rsid w:val="00736C3C"/>
    <w:rsid w:val="00737A75"/>
    <w:rsid w:val="00741228"/>
    <w:rsid w:val="00741E83"/>
    <w:rsid w:val="00741FB3"/>
    <w:rsid w:val="00743521"/>
    <w:rsid w:val="00743B54"/>
    <w:rsid w:val="00743BB3"/>
    <w:rsid w:val="00744227"/>
    <w:rsid w:val="00745DCF"/>
    <w:rsid w:val="007473E3"/>
    <w:rsid w:val="007476A4"/>
    <w:rsid w:val="00747D0E"/>
    <w:rsid w:val="00752D3F"/>
    <w:rsid w:val="00752E1E"/>
    <w:rsid w:val="007563DC"/>
    <w:rsid w:val="00756FDF"/>
    <w:rsid w:val="0076167C"/>
    <w:rsid w:val="0076177D"/>
    <w:rsid w:val="00761812"/>
    <w:rsid w:val="00761A86"/>
    <w:rsid w:val="00761F9F"/>
    <w:rsid w:val="00763157"/>
    <w:rsid w:val="007631AA"/>
    <w:rsid w:val="0076321B"/>
    <w:rsid w:val="007637EF"/>
    <w:rsid w:val="007639C1"/>
    <w:rsid w:val="00763D78"/>
    <w:rsid w:val="007648A8"/>
    <w:rsid w:val="007658B7"/>
    <w:rsid w:val="0076593A"/>
    <w:rsid w:val="00765F88"/>
    <w:rsid w:val="00766626"/>
    <w:rsid w:val="007671FE"/>
    <w:rsid w:val="00767CA5"/>
    <w:rsid w:val="00770429"/>
    <w:rsid w:val="00770D3E"/>
    <w:rsid w:val="00771316"/>
    <w:rsid w:val="00772CDE"/>
    <w:rsid w:val="00772F6A"/>
    <w:rsid w:val="0077397E"/>
    <w:rsid w:val="00774A9D"/>
    <w:rsid w:val="00774BD1"/>
    <w:rsid w:val="007750FA"/>
    <w:rsid w:val="007762AB"/>
    <w:rsid w:val="007766F6"/>
    <w:rsid w:val="00777405"/>
    <w:rsid w:val="00777C73"/>
    <w:rsid w:val="007820DC"/>
    <w:rsid w:val="0078369A"/>
    <w:rsid w:val="00783AF2"/>
    <w:rsid w:val="00783D60"/>
    <w:rsid w:val="00783D6D"/>
    <w:rsid w:val="00783F31"/>
    <w:rsid w:val="00785BC8"/>
    <w:rsid w:val="00785E43"/>
    <w:rsid w:val="00786BEF"/>
    <w:rsid w:val="0079469D"/>
    <w:rsid w:val="00794A01"/>
    <w:rsid w:val="00794C3B"/>
    <w:rsid w:val="00795130"/>
    <w:rsid w:val="007952F5"/>
    <w:rsid w:val="007967EE"/>
    <w:rsid w:val="007975AB"/>
    <w:rsid w:val="00797799"/>
    <w:rsid w:val="0079780C"/>
    <w:rsid w:val="00797E76"/>
    <w:rsid w:val="007A0996"/>
    <w:rsid w:val="007A0E1B"/>
    <w:rsid w:val="007A1333"/>
    <w:rsid w:val="007A16AA"/>
    <w:rsid w:val="007A1764"/>
    <w:rsid w:val="007A21D0"/>
    <w:rsid w:val="007A3E76"/>
    <w:rsid w:val="007A41FF"/>
    <w:rsid w:val="007A4483"/>
    <w:rsid w:val="007A471F"/>
    <w:rsid w:val="007A4C24"/>
    <w:rsid w:val="007A614A"/>
    <w:rsid w:val="007A660B"/>
    <w:rsid w:val="007A7219"/>
    <w:rsid w:val="007A7868"/>
    <w:rsid w:val="007B0A5C"/>
    <w:rsid w:val="007B0D10"/>
    <w:rsid w:val="007B0F98"/>
    <w:rsid w:val="007B1C1C"/>
    <w:rsid w:val="007B3155"/>
    <w:rsid w:val="007B3248"/>
    <w:rsid w:val="007B3DB8"/>
    <w:rsid w:val="007B429B"/>
    <w:rsid w:val="007B487A"/>
    <w:rsid w:val="007B5787"/>
    <w:rsid w:val="007B69BB"/>
    <w:rsid w:val="007B6F37"/>
    <w:rsid w:val="007B751A"/>
    <w:rsid w:val="007B7703"/>
    <w:rsid w:val="007B7760"/>
    <w:rsid w:val="007B7770"/>
    <w:rsid w:val="007B7D0B"/>
    <w:rsid w:val="007C1037"/>
    <w:rsid w:val="007C16E4"/>
    <w:rsid w:val="007C2335"/>
    <w:rsid w:val="007C2D32"/>
    <w:rsid w:val="007C32E2"/>
    <w:rsid w:val="007C3EAB"/>
    <w:rsid w:val="007C48F7"/>
    <w:rsid w:val="007D045D"/>
    <w:rsid w:val="007D1964"/>
    <w:rsid w:val="007D23EE"/>
    <w:rsid w:val="007D3413"/>
    <w:rsid w:val="007D3DAC"/>
    <w:rsid w:val="007D4241"/>
    <w:rsid w:val="007D4399"/>
    <w:rsid w:val="007D6A37"/>
    <w:rsid w:val="007D6E54"/>
    <w:rsid w:val="007D7DFC"/>
    <w:rsid w:val="007E07B3"/>
    <w:rsid w:val="007E1F6A"/>
    <w:rsid w:val="007E2E57"/>
    <w:rsid w:val="007E3839"/>
    <w:rsid w:val="007E38BE"/>
    <w:rsid w:val="007E3C8D"/>
    <w:rsid w:val="007E3D4E"/>
    <w:rsid w:val="007E57D4"/>
    <w:rsid w:val="007E580F"/>
    <w:rsid w:val="007E5A61"/>
    <w:rsid w:val="007E663A"/>
    <w:rsid w:val="007E67D8"/>
    <w:rsid w:val="007E70AA"/>
    <w:rsid w:val="007E7F66"/>
    <w:rsid w:val="007F0392"/>
    <w:rsid w:val="007F09CA"/>
    <w:rsid w:val="007F18D1"/>
    <w:rsid w:val="007F2E3C"/>
    <w:rsid w:val="007F31B1"/>
    <w:rsid w:val="007F5CDE"/>
    <w:rsid w:val="007F7F33"/>
    <w:rsid w:val="008000F0"/>
    <w:rsid w:val="0080052B"/>
    <w:rsid w:val="00800F3C"/>
    <w:rsid w:val="00801006"/>
    <w:rsid w:val="0080139E"/>
    <w:rsid w:val="00801D2E"/>
    <w:rsid w:val="008036FE"/>
    <w:rsid w:val="00803D68"/>
    <w:rsid w:val="00804B92"/>
    <w:rsid w:val="00805700"/>
    <w:rsid w:val="008066BB"/>
    <w:rsid w:val="00807263"/>
    <w:rsid w:val="00807288"/>
    <w:rsid w:val="008072E1"/>
    <w:rsid w:val="00807EB1"/>
    <w:rsid w:val="00810F03"/>
    <w:rsid w:val="00813376"/>
    <w:rsid w:val="00814063"/>
    <w:rsid w:val="00814129"/>
    <w:rsid w:val="0081448E"/>
    <w:rsid w:val="00814851"/>
    <w:rsid w:val="00814BDB"/>
    <w:rsid w:val="00815842"/>
    <w:rsid w:val="00815B75"/>
    <w:rsid w:val="008174C5"/>
    <w:rsid w:val="00817BB7"/>
    <w:rsid w:val="008217C8"/>
    <w:rsid w:val="00821FF1"/>
    <w:rsid w:val="008226A6"/>
    <w:rsid w:val="00823714"/>
    <w:rsid w:val="00824509"/>
    <w:rsid w:val="008248EC"/>
    <w:rsid w:val="0082577F"/>
    <w:rsid w:val="00826365"/>
    <w:rsid w:val="00831ECC"/>
    <w:rsid w:val="00832439"/>
    <w:rsid w:val="0083245B"/>
    <w:rsid w:val="00832612"/>
    <w:rsid w:val="00833108"/>
    <w:rsid w:val="0083325E"/>
    <w:rsid w:val="00834D12"/>
    <w:rsid w:val="00835522"/>
    <w:rsid w:val="008359D0"/>
    <w:rsid w:val="008369C1"/>
    <w:rsid w:val="00837D12"/>
    <w:rsid w:val="00840355"/>
    <w:rsid w:val="008414AC"/>
    <w:rsid w:val="00842A77"/>
    <w:rsid w:val="00843A19"/>
    <w:rsid w:val="008442F7"/>
    <w:rsid w:val="00844C6C"/>
    <w:rsid w:val="0084545E"/>
    <w:rsid w:val="008455F9"/>
    <w:rsid w:val="00845F71"/>
    <w:rsid w:val="00847A39"/>
    <w:rsid w:val="00851840"/>
    <w:rsid w:val="008521FA"/>
    <w:rsid w:val="00852E71"/>
    <w:rsid w:val="00853A2E"/>
    <w:rsid w:val="0085429A"/>
    <w:rsid w:val="008554C8"/>
    <w:rsid w:val="00855E99"/>
    <w:rsid w:val="00856125"/>
    <w:rsid w:val="0085730B"/>
    <w:rsid w:val="00860748"/>
    <w:rsid w:val="00860D5B"/>
    <w:rsid w:val="00863250"/>
    <w:rsid w:val="0086430D"/>
    <w:rsid w:val="008647CB"/>
    <w:rsid w:val="00864B11"/>
    <w:rsid w:val="00865E09"/>
    <w:rsid w:val="00866182"/>
    <w:rsid w:val="00866D68"/>
    <w:rsid w:val="0086707A"/>
    <w:rsid w:val="008676F7"/>
    <w:rsid w:val="00867BCC"/>
    <w:rsid w:val="0087031D"/>
    <w:rsid w:val="008704B6"/>
    <w:rsid w:val="00871378"/>
    <w:rsid w:val="00873137"/>
    <w:rsid w:val="00874624"/>
    <w:rsid w:val="008750A2"/>
    <w:rsid w:val="0087528D"/>
    <w:rsid w:val="00876285"/>
    <w:rsid w:val="00876D8B"/>
    <w:rsid w:val="0087705F"/>
    <w:rsid w:val="00877E6D"/>
    <w:rsid w:val="00880CA1"/>
    <w:rsid w:val="00881216"/>
    <w:rsid w:val="00882EEF"/>
    <w:rsid w:val="00882F06"/>
    <w:rsid w:val="008831E6"/>
    <w:rsid w:val="00883C20"/>
    <w:rsid w:val="00884F75"/>
    <w:rsid w:val="00884FB9"/>
    <w:rsid w:val="00885893"/>
    <w:rsid w:val="00885C60"/>
    <w:rsid w:val="00886089"/>
    <w:rsid w:val="00886534"/>
    <w:rsid w:val="00886861"/>
    <w:rsid w:val="00886F77"/>
    <w:rsid w:val="00887238"/>
    <w:rsid w:val="0088739C"/>
    <w:rsid w:val="00887599"/>
    <w:rsid w:val="00887886"/>
    <w:rsid w:val="00887EFE"/>
    <w:rsid w:val="00890310"/>
    <w:rsid w:val="0089039B"/>
    <w:rsid w:val="0089140F"/>
    <w:rsid w:val="00893447"/>
    <w:rsid w:val="00893D41"/>
    <w:rsid w:val="00894E07"/>
    <w:rsid w:val="00895DEF"/>
    <w:rsid w:val="0089686A"/>
    <w:rsid w:val="00896B32"/>
    <w:rsid w:val="00896C94"/>
    <w:rsid w:val="008977B2"/>
    <w:rsid w:val="00897BD5"/>
    <w:rsid w:val="008A063A"/>
    <w:rsid w:val="008A0BD6"/>
    <w:rsid w:val="008A1B8F"/>
    <w:rsid w:val="008A1BB9"/>
    <w:rsid w:val="008A2D9A"/>
    <w:rsid w:val="008A2EED"/>
    <w:rsid w:val="008A33A4"/>
    <w:rsid w:val="008A34F1"/>
    <w:rsid w:val="008A3572"/>
    <w:rsid w:val="008A3A38"/>
    <w:rsid w:val="008A5362"/>
    <w:rsid w:val="008A5DF0"/>
    <w:rsid w:val="008A5F9D"/>
    <w:rsid w:val="008A6905"/>
    <w:rsid w:val="008A6BE2"/>
    <w:rsid w:val="008A7273"/>
    <w:rsid w:val="008A76D6"/>
    <w:rsid w:val="008B0053"/>
    <w:rsid w:val="008B0EB7"/>
    <w:rsid w:val="008B1301"/>
    <w:rsid w:val="008B1F02"/>
    <w:rsid w:val="008B6A15"/>
    <w:rsid w:val="008B7368"/>
    <w:rsid w:val="008B7AB0"/>
    <w:rsid w:val="008C0550"/>
    <w:rsid w:val="008C08F3"/>
    <w:rsid w:val="008C10C7"/>
    <w:rsid w:val="008C10FE"/>
    <w:rsid w:val="008C174A"/>
    <w:rsid w:val="008C223A"/>
    <w:rsid w:val="008C388C"/>
    <w:rsid w:val="008C3C3A"/>
    <w:rsid w:val="008C691E"/>
    <w:rsid w:val="008C6B14"/>
    <w:rsid w:val="008C6F2B"/>
    <w:rsid w:val="008C76E6"/>
    <w:rsid w:val="008D0A6E"/>
    <w:rsid w:val="008D3C83"/>
    <w:rsid w:val="008D3D11"/>
    <w:rsid w:val="008D4121"/>
    <w:rsid w:val="008D4E9A"/>
    <w:rsid w:val="008D5465"/>
    <w:rsid w:val="008D54BA"/>
    <w:rsid w:val="008D5DA6"/>
    <w:rsid w:val="008D7079"/>
    <w:rsid w:val="008D7130"/>
    <w:rsid w:val="008D7C97"/>
    <w:rsid w:val="008E0D17"/>
    <w:rsid w:val="008E0EA2"/>
    <w:rsid w:val="008E1729"/>
    <w:rsid w:val="008E1F86"/>
    <w:rsid w:val="008E2DA3"/>
    <w:rsid w:val="008E465B"/>
    <w:rsid w:val="008E4ECF"/>
    <w:rsid w:val="008E5291"/>
    <w:rsid w:val="008E56D0"/>
    <w:rsid w:val="008E5F0F"/>
    <w:rsid w:val="008E69B6"/>
    <w:rsid w:val="008E6AE4"/>
    <w:rsid w:val="008E711A"/>
    <w:rsid w:val="008E720C"/>
    <w:rsid w:val="008E734D"/>
    <w:rsid w:val="008F0D11"/>
    <w:rsid w:val="008F166D"/>
    <w:rsid w:val="008F17DD"/>
    <w:rsid w:val="008F24BD"/>
    <w:rsid w:val="008F3B31"/>
    <w:rsid w:val="008F4336"/>
    <w:rsid w:val="008F4680"/>
    <w:rsid w:val="008F4DF0"/>
    <w:rsid w:val="008F54BE"/>
    <w:rsid w:val="008F7C2A"/>
    <w:rsid w:val="008F7E07"/>
    <w:rsid w:val="00900396"/>
    <w:rsid w:val="00900A66"/>
    <w:rsid w:val="00901B62"/>
    <w:rsid w:val="00901EC2"/>
    <w:rsid w:val="009029CF"/>
    <w:rsid w:val="009037CE"/>
    <w:rsid w:val="00904E8D"/>
    <w:rsid w:val="009061BE"/>
    <w:rsid w:val="0090735C"/>
    <w:rsid w:val="009105FD"/>
    <w:rsid w:val="00910E3F"/>
    <w:rsid w:val="00910F6D"/>
    <w:rsid w:val="00911354"/>
    <w:rsid w:val="00911B8F"/>
    <w:rsid w:val="009125C7"/>
    <w:rsid w:val="0091264F"/>
    <w:rsid w:val="00913869"/>
    <w:rsid w:val="00913A3D"/>
    <w:rsid w:val="00913F49"/>
    <w:rsid w:val="00914A5B"/>
    <w:rsid w:val="00914DCA"/>
    <w:rsid w:val="00915598"/>
    <w:rsid w:val="009162CF"/>
    <w:rsid w:val="009162DF"/>
    <w:rsid w:val="00917539"/>
    <w:rsid w:val="00917CDE"/>
    <w:rsid w:val="009203A9"/>
    <w:rsid w:val="00921870"/>
    <w:rsid w:val="00922480"/>
    <w:rsid w:val="009228BA"/>
    <w:rsid w:val="00922E81"/>
    <w:rsid w:val="00922F11"/>
    <w:rsid w:val="00923437"/>
    <w:rsid w:val="00923BD8"/>
    <w:rsid w:val="009246AF"/>
    <w:rsid w:val="009247F4"/>
    <w:rsid w:val="00925B8D"/>
    <w:rsid w:val="00925ECF"/>
    <w:rsid w:val="00926F39"/>
    <w:rsid w:val="0093069A"/>
    <w:rsid w:val="00931165"/>
    <w:rsid w:val="009318E8"/>
    <w:rsid w:val="00931EFF"/>
    <w:rsid w:val="00932EC6"/>
    <w:rsid w:val="0093394B"/>
    <w:rsid w:val="00933DC8"/>
    <w:rsid w:val="00933F60"/>
    <w:rsid w:val="009356E0"/>
    <w:rsid w:val="00937CF9"/>
    <w:rsid w:val="0094021D"/>
    <w:rsid w:val="00940612"/>
    <w:rsid w:val="009413D2"/>
    <w:rsid w:val="00941C85"/>
    <w:rsid w:val="00941C96"/>
    <w:rsid w:val="00941D8C"/>
    <w:rsid w:val="00942C07"/>
    <w:rsid w:val="00942F54"/>
    <w:rsid w:val="0094367A"/>
    <w:rsid w:val="009437C9"/>
    <w:rsid w:val="00944281"/>
    <w:rsid w:val="00946253"/>
    <w:rsid w:val="00946836"/>
    <w:rsid w:val="009519C4"/>
    <w:rsid w:val="00951C23"/>
    <w:rsid w:val="00951FDD"/>
    <w:rsid w:val="00952397"/>
    <w:rsid w:val="0095318B"/>
    <w:rsid w:val="009535A2"/>
    <w:rsid w:val="00953811"/>
    <w:rsid w:val="00953A67"/>
    <w:rsid w:val="00954C50"/>
    <w:rsid w:val="00956478"/>
    <w:rsid w:val="009568AA"/>
    <w:rsid w:val="00956A09"/>
    <w:rsid w:val="00957FA9"/>
    <w:rsid w:val="00960759"/>
    <w:rsid w:val="00961423"/>
    <w:rsid w:val="0096242A"/>
    <w:rsid w:val="00962BFE"/>
    <w:rsid w:val="00963576"/>
    <w:rsid w:val="00964459"/>
    <w:rsid w:val="009647FE"/>
    <w:rsid w:val="00964846"/>
    <w:rsid w:val="00964B0D"/>
    <w:rsid w:val="0096507A"/>
    <w:rsid w:val="009659AC"/>
    <w:rsid w:val="00966525"/>
    <w:rsid w:val="00966E6E"/>
    <w:rsid w:val="009671DE"/>
    <w:rsid w:val="00967E52"/>
    <w:rsid w:val="00971411"/>
    <w:rsid w:val="00971FFD"/>
    <w:rsid w:val="00972596"/>
    <w:rsid w:val="009729B4"/>
    <w:rsid w:val="00973765"/>
    <w:rsid w:val="00973902"/>
    <w:rsid w:val="00974952"/>
    <w:rsid w:val="00975538"/>
    <w:rsid w:val="0097582B"/>
    <w:rsid w:val="009764F6"/>
    <w:rsid w:val="009771D7"/>
    <w:rsid w:val="00977649"/>
    <w:rsid w:val="009776C2"/>
    <w:rsid w:val="00977818"/>
    <w:rsid w:val="00977FC1"/>
    <w:rsid w:val="0098081E"/>
    <w:rsid w:val="009819A4"/>
    <w:rsid w:val="0098270D"/>
    <w:rsid w:val="00982D9B"/>
    <w:rsid w:val="00983337"/>
    <w:rsid w:val="00983A50"/>
    <w:rsid w:val="0098466D"/>
    <w:rsid w:val="009858DD"/>
    <w:rsid w:val="00990E5A"/>
    <w:rsid w:val="00991005"/>
    <w:rsid w:val="009915B7"/>
    <w:rsid w:val="009923CD"/>
    <w:rsid w:val="00993879"/>
    <w:rsid w:val="009938AF"/>
    <w:rsid w:val="00995041"/>
    <w:rsid w:val="00995E69"/>
    <w:rsid w:val="00996012"/>
    <w:rsid w:val="00996AF3"/>
    <w:rsid w:val="00996D37"/>
    <w:rsid w:val="00997410"/>
    <w:rsid w:val="009A07BD"/>
    <w:rsid w:val="009A09C1"/>
    <w:rsid w:val="009A0B89"/>
    <w:rsid w:val="009A0CBD"/>
    <w:rsid w:val="009A1262"/>
    <w:rsid w:val="009A14C8"/>
    <w:rsid w:val="009A3AC3"/>
    <w:rsid w:val="009A3DAB"/>
    <w:rsid w:val="009A4168"/>
    <w:rsid w:val="009A4193"/>
    <w:rsid w:val="009A4B17"/>
    <w:rsid w:val="009A4CA9"/>
    <w:rsid w:val="009A5B56"/>
    <w:rsid w:val="009A74D8"/>
    <w:rsid w:val="009A75F7"/>
    <w:rsid w:val="009B11B5"/>
    <w:rsid w:val="009B310A"/>
    <w:rsid w:val="009B342F"/>
    <w:rsid w:val="009B349A"/>
    <w:rsid w:val="009B64DF"/>
    <w:rsid w:val="009B673A"/>
    <w:rsid w:val="009C1BC2"/>
    <w:rsid w:val="009C1CD6"/>
    <w:rsid w:val="009C2C56"/>
    <w:rsid w:val="009C322B"/>
    <w:rsid w:val="009C32BB"/>
    <w:rsid w:val="009C3796"/>
    <w:rsid w:val="009C4EB7"/>
    <w:rsid w:val="009C5683"/>
    <w:rsid w:val="009C79A3"/>
    <w:rsid w:val="009C7E11"/>
    <w:rsid w:val="009D0FD8"/>
    <w:rsid w:val="009D27FC"/>
    <w:rsid w:val="009D30FB"/>
    <w:rsid w:val="009D33E6"/>
    <w:rsid w:val="009D39A9"/>
    <w:rsid w:val="009D4666"/>
    <w:rsid w:val="009D4934"/>
    <w:rsid w:val="009D4C81"/>
    <w:rsid w:val="009D5090"/>
    <w:rsid w:val="009D5329"/>
    <w:rsid w:val="009D6345"/>
    <w:rsid w:val="009D6B2B"/>
    <w:rsid w:val="009D7FB7"/>
    <w:rsid w:val="009E12AC"/>
    <w:rsid w:val="009E134B"/>
    <w:rsid w:val="009E1F50"/>
    <w:rsid w:val="009E2243"/>
    <w:rsid w:val="009E3393"/>
    <w:rsid w:val="009E3F46"/>
    <w:rsid w:val="009E4278"/>
    <w:rsid w:val="009E4D2C"/>
    <w:rsid w:val="009E4FE8"/>
    <w:rsid w:val="009E611B"/>
    <w:rsid w:val="009F000D"/>
    <w:rsid w:val="009F0089"/>
    <w:rsid w:val="009F088B"/>
    <w:rsid w:val="009F0924"/>
    <w:rsid w:val="009F11D7"/>
    <w:rsid w:val="009F1271"/>
    <w:rsid w:val="009F3574"/>
    <w:rsid w:val="009F3AFE"/>
    <w:rsid w:val="009F5E11"/>
    <w:rsid w:val="009F6269"/>
    <w:rsid w:val="009F6304"/>
    <w:rsid w:val="009F669D"/>
    <w:rsid w:val="009F6745"/>
    <w:rsid w:val="009F685E"/>
    <w:rsid w:val="009F7984"/>
    <w:rsid w:val="00A005AF"/>
    <w:rsid w:val="00A017B4"/>
    <w:rsid w:val="00A02041"/>
    <w:rsid w:val="00A022B4"/>
    <w:rsid w:val="00A02DFF"/>
    <w:rsid w:val="00A051D9"/>
    <w:rsid w:val="00A05311"/>
    <w:rsid w:val="00A062E1"/>
    <w:rsid w:val="00A07202"/>
    <w:rsid w:val="00A07DB5"/>
    <w:rsid w:val="00A1099D"/>
    <w:rsid w:val="00A10FBF"/>
    <w:rsid w:val="00A119AF"/>
    <w:rsid w:val="00A132F0"/>
    <w:rsid w:val="00A13B53"/>
    <w:rsid w:val="00A13E4A"/>
    <w:rsid w:val="00A14EC9"/>
    <w:rsid w:val="00A14FF4"/>
    <w:rsid w:val="00A1533A"/>
    <w:rsid w:val="00A15996"/>
    <w:rsid w:val="00A16ECF"/>
    <w:rsid w:val="00A17ED3"/>
    <w:rsid w:val="00A17FAC"/>
    <w:rsid w:val="00A20563"/>
    <w:rsid w:val="00A20642"/>
    <w:rsid w:val="00A20EA0"/>
    <w:rsid w:val="00A214CF"/>
    <w:rsid w:val="00A214E1"/>
    <w:rsid w:val="00A22D65"/>
    <w:rsid w:val="00A23340"/>
    <w:rsid w:val="00A25C28"/>
    <w:rsid w:val="00A263E2"/>
    <w:rsid w:val="00A26C5E"/>
    <w:rsid w:val="00A26F1F"/>
    <w:rsid w:val="00A301A9"/>
    <w:rsid w:val="00A309C5"/>
    <w:rsid w:val="00A31D79"/>
    <w:rsid w:val="00A31FB8"/>
    <w:rsid w:val="00A3263E"/>
    <w:rsid w:val="00A32874"/>
    <w:rsid w:val="00A332FA"/>
    <w:rsid w:val="00A33502"/>
    <w:rsid w:val="00A35350"/>
    <w:rsid w:val="00A35AC1"/>
    <w:rsid w:val="00A367E6"/>
    <w:rsid w:val="00A36BB5"/>
    <w:rsid w:val="00A36CAC"/>
    <w:rsid w:val="00A377E9"/>
    <w:rsid w:val="00A401F1"/>
    <w:rsid w:val="00A404C6"/>
    <w:rsid w:val="00A41A3B"/>
    <w:rsid w:val="00A41D17"/>
    <w:rsid w:val="00A4283F"/>
    <w:rsid w:val="00A42A33"/>
    <w:rsid w:val="00A42A5D"/>
    <w:rsid w:val="00A4349A"/>
    <w:rsid w:val="00A43969"/>
    <w:rsid w:val="00A43EF6"/>
    <w:rsid w:val="00A43F43"/>
    <w:rsid w:val="00A4483E"/>
    <w:rsid w:val="00A44862"/>
    <w:rsid w:val="00A4664C"/>
    <w:rsid w:val="00A466E1"/>
    <w:rsid w:val="00A517C2"/>
    <w:rsid w:val="00A51EBA"/>
    <w:rsid w:val="00A5214F"/>
    <w:rsid w:val="00A5245A"/>
    <w:rsid w:val="00A52AEE"/>
    <w:rsid w:val="00A52E23"/>
    <w:rsid w:val="00A5429C"/>
    <w:rsid w:val="00A54E26"/>
    <w:rsid w:val="00A5519A"/>
    <w:rsid w:val="00A55788"/>
    <w:rsid w:val="00A557B4"/>
    <w:rsid w:val="00A5738F"/>
    <w:rsid w:val="00A60165"/>
    <w:rsid w:val="00A6068C"/>
    <w:rsid w:val="00A62380"/>
    <w:rsid w:val="00A62E2C"/>
    <w:rsid w:val="00A62E42"/>
    <w:rsid w:val="00A64430"/>
    <w:rsid w:val="00A64BCD"/>
    <w:rsid w:val="00A64DF5"/>
    <w:rsid w:val="00A658A2"/>
    <w:rsid w:val="00A65AE4"/>
    <w:rsid w:val="00A667CE"/>
    <w:rsid w:val="00A66844"/>
    <w:rsid w:val="00A66A09"/>
    <w:rsid w:val="00A67045"/>
    <w:rsid w:val="00A67FC1"/>
    <w:rsid w:val="00A72BB0"/>
    <w:rsid w:val="00A73D85"/>
    <w:rsid w:val="00A75DEC"/>
    <w:rsid w:val="00A768DE"/>
    <w:rsid w:val="00A777E6"/>
    <w:rsid w:val="00A80144"/>
    <w:rsid w:val="00A82B7B"/>
    <w:rsid w:val="00A82CBD"/>
    <w:rsid w:val="00A82E17"/>
    <w:rsid w:val="00A83056"/>
    <w:rsid w:val="00A83CEA"/>
    <w:rsid w:val="00A852D2"/>
    <w:rsid w:val="00A875F3"/>
    <w:rsid w:val="00A879A3"/>
    <w:rsid w:val="00A87FD4"/>
    <w:rsid w:val="00A90590"/>
    <w:rsid w:val="00A90E8D"/>
    <w:rsid w:val="00A91E95"/>
    <w:rsid w:val="00A92792"/>
    <w:rsid w:val="00A94DD8"/>
    <w:rsid w:val="00A952CA"/>
    <w:rsid w:val="00A959F8"/>
    <w:rsid w:val="00A95DF4"/>
    <w:rsid w:val="00A9665E"/>
    <w:rsid w:val="00A96F10"/>
    <w:rsid w:val="00A976D1"/>
    <w:rsid w:val="00AA051B"/>
    <w:rsid w:val="00AA0650"/>
    <w:rsid w:val="00AA09CC"/>
    <w:rsid w:val="00AA0FB5"/>
    <w:rsid w:val="00AA180A"/>
    <w:rsid w:val="00AA3B88"/>
    <w:rsid w:val="00AA3C91"/>
    <w:rsid w:val="00AA4ADC"/>
    <w:rsid w:val="00AA6A7F"/>
    <w:rsid w:val="00AB0800"/>
    <w:rsid w:val="00AB0C12"/>
    <w:rsid w:val="00AB1818"/>
    <w:rsid w:val="00AB232E"/>
    <w:rsid w:val="00AB2518"/>
    <w:rsid w:val="00AB2798"/>
    <w:rsid w:val="00AB42F3"/>
    <w:rsid w:val="00AB430A"/>
    <w:rsid w:val="00AB4491"/>
    <w:rsid w:val="00AB4745"/>
    <w:rsid w:val="00AB5665"/>
    <w:rsid w:val="00AB589A"/>
    <w:rsid w:val="00AB5D7E"/>
    <w:rsid w:val="00AB63B5"/>
    <w:rsid w:val="00AB6860"/>
    <w:rsid w:val="00AC0F8F"/>
    <w:rsid w:val="00AC39AC"/>
    <w:rsid w:val="00AC3EDF"/>
    <w:rsid w:val="00AC43B8"/>
    <w:rsid w:val="00AC46C9"/>
    <w:rsid w:val="00AC4C52"/>
    <w:rsid w:val="00AC4E6D"/>
    <w:rsid w:val="00AC50C6"/>
    <w:rsid w:val="00AC5340"/>
    <w:rsid w:val="00AC5ECC"/>
    <w:rsid w:val="00AC6623"/>
    <w:rsid w:val="00AC7273"/>
    <w:rsid w:val="00AC770D"/>
    <w:rsid w:val="00AD0FF6"/>
    <w:rsid w:val="00AD21E7"/>
    <w:rsid w:val="00AD237E"/>
    <w:rsid w:val="00AD319C"/>
    <w:rsid w:val="00AD3B4D"/>
    <w:rsid w:val="00AD60D4"/>
    <w:rsid w:val="00AD72DE"/>
    <w:rsid w:val="00AD7666"/>
    <w:rsid w:val="00AE15BB"/>
    <w:rsid w:val="00AE193B"/>
    <w:rsid w:val="00AE1B3A"/>
    <w:rsid w:val="00AE2003"/>
    <w:rsid w:val="00AE2749"/>
    <w:rsid w:val="00AE32CF"/>
    <w:rsid w:val="00AE5196"/>
    <w:rsid w:val="00AE57E7"/>
    <w:rsid w:val="00AF003A"/>
    <w:rsid w:val="00AF064E"/>
    <w:rsid w:val="00AF11D2"/>
    <w:rsid w:val="00AF123A"/>
    <w:rsid w:val="00AF245A"/>
    <w:rsid w:val="00AF2E81"/>
    <w:rsid w:val="00AF314F"/>
    <w:rsid w:val="00AF3ECA"/>
    <w:rsid w:val="00AF5932"/>
    <w:rsid w:val="00AF5B07"/>
    <w:rsid w:val="00AF6CA5"/>
    <w:rsid w:val="00AF70C3"/>
    <w:rsid w:val="00B003B4"/>
    <w:rsid w:val="00B00EF6"/>
    <w:rsid w:val="00B0128B"/>
    <w:rsid w:val="00B01C8E"/>
    <w:rsid w:val="00B0241E"/>
    <w:rsid w:val="00B02FCC"/>
    <w:rsid w:val="00B04AC8"/>
    <w:rsid w:val="00B04E77"/>
    <w:rsid w:val="00B0528F"/>
    <w:rsid w:val="00B0535F"/>
    <w:rsid w:val="00B0755F"/>
    <w:rsid w:val="00B07727"/>
    <w:rsid w:val="00B1001A"/>
    <w:rsid w:val="00B1045F"/>
    <w:rsid w:val="00B108EF"/>
    <w:rsid w:val="00B11B87"/>
    <w:rsid w:val="00B123C0"/>
    <w:rsid w:val="00B12FC3"/>
    <w:rsid w:val="00B13FE8"/>
    <w:rsid w:val="00B14E76"/>
    <w:rsid w:val="00B15C8D"/>
    <w:rsid w:val="00B218A4"/>
    <w:rsid w:val="00B2310F"/>
    <w:rsid w:val="00B2460E"/>
    <w:rsid w:val="00B24A98"/>
    <w:rsid w:val="00B25F04"/>
    <w:rsid w:val="00B26673"/>
    <w:rsid w:val="00B32629"/>
    <w:rsid w:val="00B327D5"/>
    <w:rsid w:val="00B32BD8"/>
    <w:rsid w:val="00B3315A"/>
    <w:rsid w:val="00B33D81"/>
    <w:rsid w:val="00B34802"/>
    <w:rsid w:val="00B35FD1"/>
    <w:rsid w:val="00B3610C"/>
    <w:rsid w:val="00B37893"/>
    <w:rsid w:val="00B37D09"/>
    <w:rsid w:val="00B43049"/>
    <w:rsid w:val="00B44CDE"/>
    <w:rsid w:val="00B45256"/>
    <w:rsid w:val="00B452A2"/>
    <w:rsid w:val="00B45ECC"/>
    <w:rsid w:val="00B464FF"/>
    <w:rsid w:val="00B46C8D"/>
    <w:rsid w:val="00B46E6C"/>
    <w:rsid w:val="00B473EE"/>
    <w:rsid w:val="00B4740C"/>
    <w:rsid w:val="00B479A7"/>
    <w:rsid w:val="00B50487"/>
    <w:rsid w:val="00B50693"/>
    <w:rsid w:val="00B521AF"/>
    <w:rsid w:val="00B52312"/>
    <w:rsid w:val="00B52752"/>
    <w:rsid w:val="00B52951"/>
    <w:rsid w:val="00B52EFE"/>
    <w:rsid w:val="00B5324F"/>
    <w:rsid w:val="00B53EA4"/>
    <w:rsid w:val="00B54B41"/>
    <w:rsid w:val="00B55997"/>
    <w:rsid w:val="00B55DD7"/>
    <w:rsid w:val="00B5678A"/>
    <w:rsid w:val="00B56F60"/>
    <w:rsid w:val="00B60AEE"/>
    <w:rsid w:val="00B60D26"/>
    <w:rsid w:val="00B61728"/>
    <w:rsid w:val="00B61A0F"/>
    <w:rsid w:val="00B62C89"/>
    <w:rsid w:val="00B652C2"/>
    <w:rsid w:val="00B6633E"/>
    <w:rsid w:val="00B672FF"/>
    <w:rsid w:val="00B67876"/>
    <w:rsid w:val="00B7055B"/>
    <w:rsid w:val="00B708DC"/>
    <w:rsid w:val="00B70B86"/>
    <w:rsid w:val="00B71088"/>
    <w:rsid w:val="00B71A0A"/>
    <w:rsid w:val="00B72B20"/>
    <w:rsid w:val="00B73D83"/>
    <w:rsid w:val="00B73DD1"/>
    <w:rsid w:val="00B73F51"/>
    <w:rsid w:val="00B7493E"/>
    <w:rsid w:val="00B7526E"/>
    <w:rsid w:val="00B76445"/>
    <w:rsid w:val="00B8028D"/>
    <w:rsid w:val="00B81BF0"/>
    <w:rsid w:val="00B83680"/>
    <w:rsid w:val="00B84BF4"/>
    <w:rsid w:val="00B84D7D"/>
    <w:rsid w:val="00B85103"/>
    <w:rsid w:val="00B85C5F"/>
    <w:rsid w:val="00B85E14"/>
    <w:rsid w:val="00B8724E"/>
    <w:rsid w:val="00B91C61"/>
    <w:rsid w:val="00B91CEA"/>
    <w:rsid w:val="00B91E95"/>
    <w:rsid w:val="00B928A5"/>
    <w:rsid w:val="00B92916"/>
    <w:rsid w:val="00B93EC3"/>
    <w:rsid w:val="00B95837"/>
    <w:rsid w:val="00B95FAD"/>
    <w:rsid w:val="00B9653F"/>
    <w:rsid w:val="00B96E26"/>
    <w:rsid w:val="00B97226"/>
    <w:rsid w:val="00B97C7A"/>
    <w:rsid w:val="00BA00BD"/>
    <w:rsid w:val="00BA03BB"/>
    <w:rsid w:val="00BA0485"/>
    <w:rsid w:val="00BA0DEE"/>
    <w:rsid w:val="00BA1AB4"/>
    <w:rsid w:val="00BA1B1F"/>
    <w:rsid w:val="00BA3832"/>
    <w:rsid w:val="00BA3966"/>
    <w:rsid w:val="00BA3C06"/>
    <w:rsid w:val="00BA4303"/>
    <w:rsid w:val="00BA4F2B"/>
    <w:rsid w:val="00BA584F"/>
    <w:rsid w:val="00BA60FB"/>
    <w:rsid w:val="00BA6C78"/>
    <w:rsid w:val="00BA70C0"/>
    <w:rsid w:val="00BA7106"/>
    <w:rsid w:val="00BA776C"/>
    <w:rsid w:val="00BB01A4"/>
    <w:rsid w:val="00BB09EE"/>
    <w:rsid w:val="00BB0ABC"/>
    <w:rsid w:val="00BB0CAC"/>
    <w:rsid w:val="00BB620D"/>
    <w:rsid w:val="00BB6801"/>
    <w:rsid w:val="00BB75ED"/>
    <w:rsid w:val="00BB7674"/>
    <w:rsid w:val="00BC01AC"/>
    <w:rsid w:val="00BC025E"/>
    <w:rsid w:val="00BC029D"/>
    <w:rsid w:val="00BC0493"/>
    <w:rsid w:val="00BC0B9D"/>
    <w:rsid w:val="00BC2202"/>
    <w:rsid w:val="00BC385F"/>
    <w:rsid w:val="00BC38CE"/>
    <w:rsid w:val="00BC39CF"/>
    <w:rsid w:val="00BC3FC4"/>
    <w:rsid w:val="00BC4DE9"/>
    <w:rsid w:val="00BC4DF3"/>
    <w:rsid w:val="00BC5096"/>
    <w:rsid w:val="00BC6124"/>
    <w:rsid w:val="00BC6AF1"/>
    <w:rsid w:val="00BC6C24"/>
    <w:rsid w:val="00BC6E5B"/>
    <w:rsid w:val="00BC710D"/>
    <w:rsid w:val="00BC717D"/>
    <w:rsid w:val="00BD0369"/>
    <w:rsid w:val="00BD1450"/>
    <w:rsid w:val="00BD1C90"/>
    <w:rsid w:val="00BD310D"/>
    <w:rsid w:val="00BD354D"/>
    <w:rsid w:val="00BD3AC7"/>
    <w:rsid w:val="00BD3E3D"/>
    <w:rsid w:val="00BD549D"/>
    <w:rsid w:val="00BE10E8"/>
    <w:rsid w:val="00BE19FD"/>
    <w:rsid w:val="00BE2897"/>
    <w:rsid w:val="00BE3BE8"/>
    <w:rsid w:val="00BE6214"/>
    <w:rsid w:val="00BE62CB"/>
    <w:rsid w:val="00BE64F7"/>
    <w:rsid w:val="00BE6F29"/>
    <w:rsid w:val="00BE7255"/>
    <w:rsid w:val="00BF0331"/>
    <w:rsid w:val="00BF1BF4"/>
    <w:rsid w:val="00BF1C48"/>
    <w:rsid w:val="00BF36B8"/>
    <w:rsid w:val="00BF3ABC"/>
    <w:rsid w:val="00BF3B50"/>
    <w:rsid w:val="00BF4BEF"/>
    <w:rsid w:val="00BF54F2"/>
    <w:rsid w:val="00BF5513"/>
    <w:rsid w:val="00BF5A6B"/>
    <w:rsid w:val="00BF5D4D"/>
    <w:rsid w:val="00BF731B"/>
    <w:rsid w:val="00C002DD"/>
    <w:rsid w:val="00C00382"/>
    <w:rsid w:val="00C00D7F"/>
    <w:rsid w:val="00C011BD"/>
    <w:rsid w:val="00C01880"/>
    <w:rsid w:val="00C0259D"/>
    <w:rsid w:val="00C03258"/>
    <w:rsid w:val="00C0461B"/>
    <w:rsid w:val="00C04840"/>
    <w:rsid w:val="00C05A4E"/>
    <w:rsid w:val="00C0720E"/>
    <w:rsid w:val="00C075EE"/>
    <w:rsid w:val="00C076F0"/>
    <w:rsid w:val="00C10892"/>
    <w:rsid w:val="00C10907"/>
    <w:rsid w:val="00C10F15"/>
    <w:rsid w:val="00C11B8B"/>
    <w:rsid w:val="00C11CC1"/>
    <w:rsid w:val="00C12B84"/>
    <w:rsid w:val="00C14CD0"/>
    <w:rsid w:val="00C14EA9"/>
    <w:rsid w:val="00C16837"/>
    <w:rsid w:val="00C16A9E"/>
    <w:rsid w:val="00C16BC4"/>
    <w:rsid w:val="00C17178"/>
    <w:rsid w:val="00C17195"/>
    <w:rsid w:val="00C1735C"/>
    <w:rsid w:val="00C21EC5"/>
    <w:rsid w:val="00C22388"/>
    <w:rsid w:val="00C23797"/>
    <w:rsid w:val="00C263C5"/>
    <w:rsid w:val="00C26401"/>
    <w:rsid w:val="00C26C4B"/>
    <w:rsid w:val="00C30249"/>
    <w:rsid w:val="00C310C5"/>
    <w:rsid w:val="00C31591"/>
    <w:rsid w:val="00C331A5"/>
    <w:rsid w:val="00C3370A"/>
    <w:rsid w:val="00C33A42"/>
    <w:rsid w:val="00C33DA4"/>
    <w:rsid w:val="00C33F10"/>
    <w:rsid w:val="00C34EEC"/>
    <w:rsid w:val="00C354C5"/>
    <w:rsid w:val="00C3615E"/>
    <w:rsid w:val="00C36F5C"/>
    <w:rsid w:val="00C3738F"/>
    <w:rsid w:val="00C378CB"/>
    <w:rsid w:val="00C37C0A"/>
    <w:rsid w:val="00C41DEC"/>
    <w:rsid w:val="00C4389C"/>
    <w:rsid w:val="00C45B7A"/>
    <w:rsid w:val="00C45C04"/>
    <w:rsid w:val="00C45E5F"/>
    <w:rsid w:val="00C46268"/>
    <w:rsid w:val="00C46827"/>
    <w:rsid w:val="00C468CC"/>
    <w:rsid w:val="00C474A4"/>
    <w:rsid w:val="00C47936"/>
    <w:rsid w:val="00C47EE0"/>
    <w:rsid w:val="00C5004C"/>
    <w:rsid w:val="00C50C9A"/>
    <w:rsid w:val="00C50EBE"/>
    <w:rsid w:val="00C5152F"/>
    <w:rsid w:val="00C5154B"/>
    <w:rsid w:val="00C51A1C"/>
    <w:rsid w:val="00C5358C"/>
    <w:rsid w:val="00C53CF9"/>
    <w:rsid w:val="00C543F8"/>
    <w:rsid w:val="00C54814"/>
    <w:rsid w:val="00C5558A"/>
    <w:rsid w:val="00C55638"/>
    <w:rsid w:val="00C55DB2"/>
    <w:rsid w:val="00C5615B"/>
    <w:rsid w:val="00C575F7"/>
    <w:rsid w:val="00C57B60"/>
    <w:rsid w:val="00C60A91"/>
    <w:rsid w:val="00C61632"/>
    <w:rsid w:val="00C6186E"/>
    <w:rsid w:val="00C62A84"/>
    <w:rsid w:val="00C64ED8"/>
    <w:rsid w:val="00C66EEA"/>
    <w:rsid w:val="00C66F6F"/>
    <w:rsid w:val="00C701AD"/>
    <w:rsid w:val="00C71C84"/>
    <w:rsid w:val="00C72242"/>
    <w:rsid w:val="00C72946"/>
    <w:rsid w:val="00C7328F"/>
    <w:rsid w:val="00C747D6"/>
    <w:rsid w:val="00C7743D"/>
    <w:rsid w:val="00C77629"/>
    <w:rsid w:val="00C77ADF"/>
    <w:rsid w:val="00C77BD0"/>
    <w:rsid w:val="00C77E31"/>
    <w:rsid w:val="00C801B5"/>
    <w:rsid w:val="00C80377"/>
    <w:rsid w:val="00C80784"/>
    <w:rsid w:val="00C80EDE"/>
    <w:rsid w:val="00C8366E"/>
    <w:rsid w:val="00C836B5"/>
    <w:rsid w:val="00C83FCB"/>
    <w:rsid w:val="00C8615B"/>
    <w:rsid w:val="00C8676D"/>
    <w:rsid w:val="00C86B29"/>
    <w:rsid w:val="00C86EC8"/>
    <w:rsid w:val="00C871B8"/>
    <w:rsid w:val="00C9045F"/>
    <w:rsid w:val="00C90B78"/>
    <w:rsid w:val="00C91878"/>
    <w:rsid w:val="00C92528"/>
    <w:rsid w:val="00C9298E"/>
    <w:rsid w:val="00C92D07"/>
    <w:rsid w:val="00C97E98"/>
    <w:rsid w:val="00CA0628"/>
    <w:rsid w:val="00CA0678"/>
    <w:rsid w:val="00CA0936"/>
    <w:rsid w:val="00CA0FA9"/>
    <w:rsid w:val="00CA1B0F"/>
    <w:rsid w:val="00CA25AD"/>
    <w:rsid w:val="00CA2D45"/>
    <w:rsid w:val="00CA35EC"/>
    <w:rsid w:val="00CA4366"/>
    <w:rsid w:val="00CA537C"/>
    <w:rsid w:val="00CA655F"/>
    <w:rsid w:val="00CA6D19"/>
    <w:rsid w:val="00CA725D"/>
    <w:rsid w:val="00CB05D1"/>
    <w:rsid w:val="00CB22E3"/>
    <w:rsid w:val="00CB2F41"/>
    <w:rsid w:val="00CB3087"/>
    <w:rsid w:val="00CB4E87"/>
    <w:rsid w:val="00CB6B62"/>
    <w:rsid w:val="00CB6F46"/>
    <w:rsid w:val="00CC0011"/>
    <w:rsid w:val="00CC097D"/>
    <w:rsid w:val="00CC0F24"/>
    <w:rsid w:val="00CC2D1D"/>
    <w:rsid w:val="00CC3A2E"/>
    <w:rsid w:val="00CC4CE9"/>
    <w:rsid w:val="00CC5334"/>
    <w:rsid w:val="00CC6480"/>
    <w:rsid w:val="00CC657D"/>
    <w:rsid w:val="00CC6B16"/>
    <w:rsid w:val="00CC7174"/>
    <w:rsid w:val="00CC78CD"/>
    <w:rsid w:val="00CD3114"/>
    <w:rsid w:val="00CD3665"/>
    <w:rsid w:val="00CD707D"/>
    <w:rsid w:val="00CD7CA5"/>
    <w:rsid w:val="00CD7DA9"/>
    <w:rsid w:val="00CE069B"/>
    <w:rsid w:val="00CE20F5"/>
    <w:rsid w:val="00CE2ECC"/>
    <w:rsid w:val="00CE4955"/>
    <w:rsid w:val="00CE4AB9"/>
    <w:rsid w:val="00CE4EC7"/>
    <w:rsid w:val="00CE6058"/>
    <w:rsid w:val="00CE7761"/>
    <w:rsid w:val="00CE7EC4"/>
    <w:rsid w:val="00CF0736"/>
    <w:rsid w:val="00CF2E70"/>
    <w:rsid w:val="00CF2F33"/>
    <w:rsid w:val="00CF3123"/>
    <w:rsid w:val="00CF38BF"/>
    <w:rsid w:val="00CF4487"/>
    <w:rsid w:val="00CF52C0"/>
    <w:rsid w:val="00CF6494"/>
    <w:rsid w:val="00CF6BA4"/>
    <w:rsid w:val="00CF7820"/>
    <w:rsid w:val="00D009DF"/>
    <w:rsid w:val="00D00D92"/>
    <w:rsid w:val="00D00E01"/>
    <w:rsid w:val="00D00E2F"/>
    <w:rsid w:val="00D016EB"/>
    <w:rsid w:val="00D0184D"/>
    <w:rsid w:val="00D022F9"/>
    <w:rsid w:val="00D0329C"/>
    <w:rsid w:val="00D03F7D"/>
    <w:rsid w:val="00D040D6"/>
    <w:rsid w:val="00D0664B"/>
    <w:rsid w:val="00D067DE"/>
    <w:rsid w:val="00D06C1B"/>
    <w:rsid w:val="00D127EE"/>
    <w:rsid w:val="00D129A9"/>
    <w:rsid w:val="00D13079"/>
    <w:rsid w:val="00D14B2F"/>
    <w:rsid w:val="00D150B1"/>
    <w:rsid w:val="00D157DA"/>
    <w:rsid w:val="00D16A81"/>
    <w:rsid w:val="00D16E46"/>
    <w:rsid w:val="00D1778D"/>
    <w:rsid w:val="00D17CB6"/>
    <w:rsid w:val="00D2079C"/>
    <w:rsid w:val="00D20B09"/>
    <w:rsid w:val="00D21442"/>
    <w:rsid w:val="00D2334A"/>
    <w:rsid w:val="00D2408E"/>
    <w:rsid w:val="00D2443C"/>
    <w:rsid w:val="00D25513"/>
    <w:rsid w:val="00D315F4"/>
    <w:rsid w:val="00D317A7"/>
    <w:rsid w:val="00D32468"/>
    <w:rsid w:val="00D324A5"/>
    <w:rsid w:val="00D32620"/>
    <w:rsid w:val="00D331EF"/>
    <w:rsid w:val="00D33FC0"/>
    <w:rsid w:val="00D34633"/>
    <w:rsid w:val="00D34B16"/>
    <w:rsid w:val="00D34BAF"/>
    <w:rsid w:val="00D350B4"/>
    <w:rsid w:val="00D35CDF"/>
    <w:rsid w:val="00D40765"/>
    <w:rsid w:val="00D40C3C"/>
    <w:rsid w:val="00D4280B"/>
    <w:rsid w:val="00D428DC"/>
    <w:rsid w:val="00D4380E"/>
    <w:rsid w:val="00D44124"/>
    <w:rsid w:val="00D44700"/>
    <w:rsid w:val="00D45506"/>
    <w:rsid w:val="00D455B0"/>
    <w:rsid w:val="00D45823"/>
    <w:rsid w:val="00D4588E"/>
    <w:rsid w:val="00D47035"/>
    <w:rsid w:val="00D47AD8"/>
    <w:rsid w:val="00D47B50"/>
    <w:rsid w:val="00D47D73"/>
    <w:rsid w:val="00D50566"/>
    <w:rsid w:val="00D50CA4"/>
    <w:rsid w:val="00D51801"/>
    <w:rsid w:val="00D51AC9"/>
    <w:rsid w:val="00D52C4B"/>
    <w:rsid w:val="00D54B4D"/>
    <w:rsid w:val="00D57579"/>
    <w:rsid w:val="00D57F65"/>
    <w:rsid w:val="00D639EF"/>
    <w:rsid w:val="00D6508F"/>
    <w:rsid w:val="00D65332"/>
    <w:rsid w:val="00D67748"/>
    <w:rsid w:val="00D678A6"/>
    <w:rsid w:val="00D700BD"/>
    <w:rsid w:val="00D7062E"/>
    <w:rsid w:val="00D70690"/>
    <w:rsid w:val="00D71B0B"/>
    <w:rsid w:val="00D729A9"/>
    <w:rsid w:val="00D72DE0"/>
    <w:rsid w:val="00D7389C"/>
    <w:rsid w:val="00D73DBF"/>
    <w:rsid w:val="00D7675E"/>
    <w:rsid w:val="00D76D56"/>
    <w:rsid w:val="00D77836"/>
    <w:rsid w:val="00D77AD9"/>
    <w:rsid w:val="00D8062B"/>
    <w:rsid w:val="00D80814"/>
    <w:rsid w:val="00D8166C"/>
    <w:rsid w:val="00D81A36"/>
    <w:rsid w:val="00D836C3"/>
    <w:rsid w:val="00D8394D"/>
    <w:rsid w:val="00D83B18"/>
    <w:rsid w:val="00D847DD"/>
    <w:rsid w:val="00D8493E"/>
    <w:rsid w:val="00D85C4E"/>
    <w:rsid w:val="00D863AF"/>
    <w:rsid w:val="00D87092"/>
    <w:rsid w:val="00D870B3"/>
    <w:rsid w:val="00D87838"/>
    <w:rsid w:val="00D87C4F"/>
    <w:rsid w:val="00D906BA"/>
    <w:rsid w:val="00D9094A"/>
    <w:rsid w:val="00D92D2E"/>
    <w:rsid w:val="00D93A42"/>
    <w:rsid w:val="00D93FC1"/>
    <w:rsid w:val="00D942B8"/>
    <w:rsid w:val="00D94770"/>
    <w:rsid w:val="00D96138"/>
    <w:rsid w:val="00D9619C"/>
    <w:rsid w:val="00DA0224"/>
    <w:rsid w:val="00DA14EC"/>
    <w:rsid w:val="00DA18B7"/>
    <w:rsid w:val="00DA22CF"/>
    <w:rsid w:val="00DA2FC7"/>
    <w:rsid w:val="00DA4EA7"/>
    <w:rsid w:val="00DA56FD"/>
    <w:rsid w:val="00DA5B3C"/>
    <w:rsid w:val="00DA666F"/>
    <w:rsid w:val="00DA7448"/>
    <w:rsid w:val="00DB0B69"/>
    <w:rsid w:val="00DB14BA"/>
    <w:rsid w:val="00DB1ED0"/>
    <w:rsid w:val="00DB234A"/>
    <w:rsid w:val="00DB394E"/>
    <w:rsid w:val="00DB5BEC"/>
    <w:rsid w:val="00DB6096"/>
    <w:rsid w:val="00DB612D"/>
    <w:rsid w:val="00DB64F7"/>
    <w:rsid w:val="00DC01C0"/>
    <w:rsid w:val="00DC022C"/>
    <w:rsid w:val="00DC08C8"/>
    <w:rsid w:val="00DC32CA"/>
    <w:rsid w:val="00DC3C19"/>
    <w:rsid w:val="00DC428C"/>
    <w:rsid w:val="00DC43D7"/>
    <w:rsid w:val="00DC4E70"/>
    <w:rsid w:val="00DC5865"/>
    <w:rsid w:val="00DC6684"/>
    <w:rsid w:val="00DC6BB8"/>
    <w:rsid w:val="00DC6BCC"/>
    <w:rsid w:val="00DC6CA6"/>
    <w:rsid w:val="00DC7A32"/>
    <w:rsid w:val="00DD15C1"/>
    <w:rsid w:val="00DD2465"/>
    <w:rsid w:val="00DD280D"/>
    <w:rsid w:val="00DD2B15"/>
    <w:rsid w:val="00DD3F9F"/>
    <w:rsid w:val="00DD5050"/>
    <w:rsid w:val="00DD539F"/>
    <w:rsid w:val="00DD5944"/>
    <w:rsid w:val="00DD5D0E"/>
    <w:rsid w:val="00DD621E"/>
    <w:rsid w:val="00DD62F5"/>
    <w:rsid w:val="00DD7199"/>
    <w:rsid w:val="00DE01B4"/>
    <w:rsid w:val="00DE03AD"/>
    <w:rsid w:val="00DE084D"/>
    <w:rsid w:val="00DE1434"/>
    <w:rsid w:val="00DE17D0"/>
    <w:rsid w:val="00DE1E11"/>
    <w:rsid w:val="00DE24CF"/>
    <w:rsid w:val="00DE25D2"/>
    <w:rsid w:val="00DE28CB"/>
    <w:rsid w:val="00DE2D2D"/>
    <w:rsid w:val="00DE322F"/>
    <w:rsid w:val="00DE3845"/>
    <w:rsid w:val="00DE78BA"/>
    <w:rsid w:val="00DF10F3"/>
    <w:rsid w:val="00DF1522"/>
    <w:rsid w:val="00DF1568"/>
    <w:rsid w:val="00DF1882"/>
    <w:rsid w:val="00DF1B57"/>
    <w:rsid w:val="00DF2FC5"/>
    <w:rsid w:val="00DF34FF"/>
    <w:rsid w:val="00DF42A8"/>
    <w:rsid w:val="00DF5323"/>
    <w:rsid w:val="00DF5419"/>
    <w:rsid w:val="00DF5471"/>
    <w:rsid w:val="00DF5D6E"/>
    <w:rsid w:val="00DF6543"/>
    <w:rsid w:val="00DF7626"/>
    <w:rsid w:val="00DF76F9"/>
    <w:rsid w:val="00E00006"/>
    <w:rsid w:val="00E02BCE"/>
    <w:rsid w:val="00E03F68"/>
    <w:rsid w:val="00E041C8"/>
    <w:rsid w:val="00E06B6A"/>
    <w:rsid w:val="00E07288"/>
    <w:rsid w:val="00E075BC"/>
    <w:rsid w:val="00E0763D"/>
    <w:rsid w:val="00E11E8C"/>
    <w:rsid w:val="00E12B39"/>
    <w:rsid w:val="00E167B9"/>
    <w:rsid w:val="00E16B2C"/>
    <w:rsid w:val="00E16FE8"/>
    <w:rsid w:val="00E1742B"/>
    <w:rsid w:val="00E1766C"/>
    <w:rsid w:val="00E17CE8"/>
    <w:rsid w:val="00E202E6"/>
    <w:rsid w:val="00E2032C"/>
    <w:rsid w:val="00E20679"/>
    <w:rsid w:val="00E216F6"/>
    <w:rsid w:val="00E218C3"/>
    <w:rsid w:val="00E21973"/>
    <w:rsid w:val="00E230D3"/>
    <w:rsid w:val="00E23B03"/>
    <w:rsid w:val="00E23C80"/>
    <w:rsid w:val="00E23E34"/>
    <w:rsid w:val="00E248B9"/>
    <w:rsid w:val="00E260BB"/>
    <w:rsid w:val="00E279B6"/>
    <w:rsid w:val="00E30A98"/>
    <w:rsid w:val="00E31806"/>
    <w:rsid w:val="00E31B76"/>
    <w:rsid w:val="00E324B2"/>
    <w:rsid w:val="00E32595"/>
    <w:rsid w:val="00E328BE"/>
    <w:rsid w:val="00E333A7"/>
    <w:rsid w:val="00E33FA4"/>
    <w:rsid w:val="00E343D7"/>
    <w:rsid w:val="00E35927"/>
    <w:rsid w:val="00E35C0E"/>
    <w:rsid w:val="00E35DEF"/>
    <w:rsid w:val="00E35EF2"/>
    <w:rsid w:val="00E364CA"/>
    <w:rsid w:val="00E37E3C"/>
    <w:rsid w:val="00E40161"/>
    <w:rsid w:val="00E42E22"/>
    <w:rsid w:val="00E44649"/>
    <w:rsid w:val="00E44CD3"/>
    <w:rsid w:val="00E44FB1"/>
    <w:rsid w:val="00E46CE9"/>
    <w:rsid w:val="00E5273B"/>
    <w:rsid w:val="00E52919"/>
    <w:rsid w:val="00E52CD0"/>
    <w:rsid w:val="00E53354"/>
    <w:rsid w:val="00E53E66"/>
    <w:rsid w:val="00E56041"/>
    <w:rsid w:val="00E5650C"/>
    <w:rsid w:val="00E5664D"/>
    <w:rsid w:val="00E6114D"/>
    <w:rsid w:val="00E6136B"/>
    <w:rsid w:val="00E6179C"/>
    <w:rsid w:val="00E62157"/>
    <w:rsid w:val="00E62839"/>
    <w:rsid w:val="00E62C74"/>
    <w:rsid w:val="00E63A7C"/>
    <w:rsid w:val="00E63BA5"/>
    <w:rsid w:val="00E64B0B"/>
    <w:rsid w:val="00E64B70"/>
    <w:rsid w:val="00E65496"/>
    <w:rsid w:val="00E65646"/>
    <w:rsid w:val="00E658F1"/>
    <w:rsid w:val="00E675C1"/>
    <w:rsid w:val="00E70FC5"/>
    <w:rsid w:val="00E72E7B"/>
    <w:rsid w:val="00E72F41"/>
    <w:rsid w:val="00E733BE"/>
    <w:rsid w:val="00E73A08"/>
    <w:rsid w:val="00E7465F"/>
    <w:rsid w:val="00E76433"/>
    <w:rsid w:val="00E803EB"/>
    <w:rsid w:val="00E81895"/>
    <w:rsid w:val="00E8197D"/>
    <w:rsid w:val="00E834DB"/>
    <w:rsid w:val="00E835F1"/>
    <w:rsid w:val="00E836DB"/>
    <w:rsid w:val="00E83E3F"/>
    <w:rsid w:val="00E842AC"/>
    <w:rsid w:val="00E843A6"/>
    <w:rsid w:val="00E8481C"/>
    <w:rsid w:val="00E851C8"/>
    <w:rsid w:val="00E853E2"/>
    <w:rsid w:val="00E861A2"/>
    <w:rsid w:val="00E86301"/>
    <w:rsid w:val="00E86CEC"/>
    <w:rsid w:val="00E86E4E"/>
    <w:rsid w:val="00E876CB"/>
    <w:rsid w:val="00E878B7"/>
    <w:rsid w:val="00E900A4"/>
    <w:rsid w:val="00E9195B"/>
    <w:rsid w:val="00E9212F"/>
    <w:rsid w:val="00E93D9E"/>
    <w:rsid w:val="00E9515B"/>
    <w:rsid w:val="00E952DC"/>
    <w:rsid w:val="00E957CE"/>
    <w:rsid w:val="00E9590A"/>
    <w:rsid w:val="00E96811"/>
    <w:rsid w:val="00EA0657"/>
    <w:rsid w:val="00EA0F09"/>
    <w:rsid w:val="00EA205B"/>
    <w:rsid w:val="00EA215C"/>
    <w:rsid w:val="00EA28DC"/>
    <w:rsid w:val="00EA2E58"/>
    <w:rsid w:val="00EA33A5"/>
    <w:rsid w:val="00EA4FD9"/>
    <w:rsid w:val="00EA5419"/>
    <w:rsid w:val="00EA5A04"/>
    <w:rsid w:val="00EA638B"/>
    <w:rsid w:val="00EA7051"/>
    <w:rsid w:val="00EA7E7B"/>
    <w:rsid w:val="00EB16D2"/>
    <w:rsid w:val="00EB36CB"/>
    <w:rsid w:val="00EB3AE8"/>
    <w:rsid w:val="00EB3BDE"/>
    <w:rsid w:val="00EB6750"/>
    <w:rsid w:val="00EB7DD7"/>
    <w:rsid w:val="00EC04A5"/>
    <w:rsid w:val="00EC0E2F"/>
    <w:rsid w:val="00EC14E3"/>
    <w:rsid w:val="00EC2FDC"/>
    <w:rsid w:val="00EC3AE1"/>
    <w:rsid w:val="00EC486B"/>
    <w:rsid w:val="00EC4C60"/>
    <w:rsid w:val="00EC51EF"/>
    <w:rsid w:val="00EC52F1"/>
    <w:rsid w:val="00EC596B"/>
    <w:rsid w:val="00EC62BA"/>
    <w:rsid w:val="00EC6505"/>
    <w:rsid w:val="00EC6A35"/>
    <w:rsid w:val="00EC6D9F"/>
    <w:rsid w:val="00EC75A4"/>
    <w:rsid w:val="00ED1742"/>
    <w:rsid w:val="00ED21A5"/>
    <w:rsid w:val="00ED23FE"/>
    <w:rsid w:val="00ED38B9"/>
    <w:rsid w:val="00ED3FF8"/>
    <w:rsid w:val="00ED5AFE"/>
    <w:rsid w:val="00ED6CC3"/>
    <w:rsid w:val="00ED7434"/>
    <w:rsid w:val="00EE0537"/>
    <w:rsid w:val="00EE284D"/>
    <w:rsid w:val="00EE3515"/>
    <w:rsid w:val="00EE3C1B"/>
    <w:rsid w:val="00EE523B"/>
    <w:rsid w:val="00EE78B0"/>
    <w:rsid w:val="00EF1636"/>
    <w:rsid w:val="00EF232F"/>
    <w:rsid w:val="00EF3844"/>
    <w:rsid w:val="00EF4D33"/>
    <w:rsid w:val="00EF5FB7"/>
    <w:rsid w:val="00EF62E7"/>
    <w:rsid w:val="00EF6325"/>
    <w:rsid w:val="00EF7A0B"/>
    <w:rsid w:val="00F0000D"/>
    <w:rsid w:val="00F0012A"/>
    <w:rsid w:val="00F005D4"/>
    <w:rsid w:val="00F00C17"/>
    <w:rsid w:val="00F00F4D"/>
    <w:rsid w:val="00F01F02"/>
    <w:rsid w:val="00F02A22"/>
    <w:rsid w:val="00F04ED3"/>
    <w:rsid w:val="00F052DE"/>
    <w:rsid w:val="00F05D72"/>
    <w:rsid w:val="00F065BB"/>
    <w:rsid w:val="00F0667D"/>
    <w:rsid w:val="00F06818"/>
    <w:rsid w:val="00F06A84"/>
    <w:rsid w:val="00F074DB"/>
    <w:rsid w:val="00F1112C"/>
    <w:rsid w:val="00F1173D"/>
    <w:rsid w:val="00F1350A"/>
    <w:rsid w:val="00F13D0B"/>
    <w:rsid w:val="00F14CF6"/>
    <w:rsid w:val="00F15938"/>
    <w:rsid w:val="00F15BFA"/>
    <w:rsid w:val="00F17770"/>
    <w:rsid w:val="00F21126"/>
    <w:rsid w:val="00F21A20"/>
    <w:rsid w:val="00F22AFA"/>
    <w:rsid w:val="00F22FBB"/>
    <w:rsid w:val="00F24A27"/>
    <w:rsid w:val="00F255C9"/>
    <w:rsid w:val="00F25873"/>
    <w:rsid w:val="00F2606F"/>
    <w:rsid w:val="00F263F5"/>
    <w:rsid w:val="00F266AA"/>
    <w:rsid w:val="00F26AC6"/>
    <w:rsid w:val="00F270D3"/>
    <w:rsid w:val="00F2793F"/>
    <w:rsid w:val="00F3241D"/>
    <w:rsid w:val="00F326BB"/>
    <w:rsid w:val="00F32E5A"/>
    <w:rsid w:val="00F333B9"/>
    <w:rsid w:val="00F33B9D"/>
    <w:rsid w:val="00F34632"/>
    <w:rsid w:val="00F35C7A"/>
    <w:rsid w:val="00F3605D"/>
    <w:rsid w:val="00F36C7E"/>
    <w:rsid w:val="00F376DF"/>
    <w:rsid w:val="00F37D0C"/>
    <w:rsid w:val="00F40111"/>
    <w:rsid w:val="00F4025E"/>
    <w:rsid w:val="00F4097C"/>
    <w:rsid w:val="00F40BEB"/>
    <w:rsid w:val="00F40EE6"/>
    <w:rsid w:val="00F4128D"/>
    <w:rsid w:val="00F43315"/>
    <w:rsid w:val="00F43527"/>
    <w:rsid w:val="00F43F8F"/>
    <w:rsid w:val="00F442AD"/>
    <w:rsid w:val="00F442FA"/>
    <w:rsid w:val="00F44764"/>
    <w:rsid w:val="00F451C4"/>
    <w:rsid w:val="00F45AF4"/>
    <w:rsid w:val="00F45AFF"/>
    <w:rsid w:val="00F47113"/>
    <w:rsid w:val="00F47573"/>
    <w:rsid w:val="00F47F8C"/>
    <w:rsid w:val="00F504DD"/>
    <w:rsid w:val="00F50EAF"/>
    <w:rsid w:val="00F51296"/>
    <w:rsid w:val="00F51874"/>
    <w:rsid w:val="00F5382B"/>
    <w:rsid w:val="00F54418"/>
    <w:rsid w:val="00F54740"/>
    <w:rsid w:val="00F54812"/>
    <w:rsid w:val="00F553CA"/>
    <w:rsid w:val="00F55EF2"/>
    <w:rsid w:val="00F57CD8"/>
    <w:rsid w:val="00F60744"/>
    <w:rsid w:val="00F61C81"/>
    <w:rsid w:val="00F627CF"/>
    <w:rsid w:val="00F62CBE"/>
    <w:rsid w:val="00F62E0D"/>
    <w:rsid w:val="00F63429"/>
    <w:rsid w:val="00F63791"/>
    <w:rsid w:val="00F65EC2"/>
    <w:rsid w:val="00F661E6"/>
    <w:rsid w:val="00F670A8"/>
    <w:rsid w:val="00F672CA"/>
    <w:rsid w:val="00F70574"/>
    <w:rsid w:val="00F705EB"/>
    <w:rsid w:val="00F71388"/>
    <w:rsid w:val="00F72603"/>
    <w:rsid w:val="00F7350D"/>
    <w:rsid w:val="00F73ECD"/>
    <w:rsid w:val="00F743A0"/>
    <w:rsid w:val="00F74B34"/>
    <w:rsid w:val="00F74B55"/>
    <w:rsid w:val="00F74CF9"/>
    <w:rsid w:val="00F74D4B"/>
    <w:rsid w:val="00F75176"/>
    <w:rsid w:val="00F76E7A"/>
    <w:rsid w:val="00F77297"/>
    <w:rsid w:val="00F77506"/>
    <w:rsid w:val="00F80077"/>
    <w:rsid w:val="00F80344"/>
    <w:rsid w:val="00F80480"/>
    <w:rsid w:val="00F81442"/>
    <w:rsid w:val="00F81697"/>
    <w:rsid w:val="00F8372A"/>
    <w:rsid w:val="00F8415C"/>
    <w:rsid w:val="00F84387"/>
    <w:rsid w:val="00F8528C"/>
    <w:rsid w:val="00F85728"/>
    <w:rsid w:val="00F866EA"/>
    <w:rsid w:val="00F86A23"/>
    <w:rsid w:val="00F902BD"/>
    <w:rsid w:val="00F9041B"/>
    <w:rsid w:val="00F92D8F"/>
    <w:rsid w:val="00F93360"/>
    <w:rsid w:val="00F9510B"/>
    <w:rsid w:val="00F957A8"/>
    <w:rsid w:val="00F9607E"/>
    <w:rsid w:val="00F9664D"/>
    <w:rsid w:val="00F976EC"/>
    <w:rsid w:val="00FA11A2"/>
    <w:rsid w:val="00FA19BA"/>
    <w:rsid w:val="00FA206E"/>
    <w:rsid w:val="00FA23D2"/>
    <w:rsid w:val="00FA4A3D"/>
    <w:rsid w:val="00FA61BA"/>
    <w:rsid w:val="00FA692E"/>
    <w:rsid w:val="00FA6DAA"/>
    <w:rsid w:val="00FB2075"/>
    <w:rsid w:val="00FB43DF"/>
    <w:rsid w:val="00FB60D4"/>
    <w:rsid w:val="00FB6151"/>
    <w:rsid w:val="00FB6553"/>
    <w:rsid w:val="00FB761D"/>
    <w:rsid w:val="00FB7F7C"/>
    <w:rsid w:val="00FC0698"/>
    <w:rsid w:val="00FC0C1B"/>
    <w:rsid w:val="00FC10E7"/>
    <w:rsid w:val="00FC11C0"/>
    <w:rsid w:val="00FC16D8"/>
    <w:rsid w:val="00FC1A2B"/>
    <w:rsid w:val="00FC1B83"/>
    <w:rsid w:val="00FC2CE3"/>
    <w:rsid w:val="00FC2E91"/>
    <w:rsid w:val="00FC375C"/>
    <w:rsid w:val="00FC436F"/>
    <w:rsid w:val="00FC4388"/>
    <w:rsid w:val="00FC585B"/>
    <w:rsid w:val="00FC6E3F"/>
    <w:rsid w:val="00FD0342"/>
    <w:rsid w:val="00FD229D"/>
    <w:rsid w:val="00FD27CB"/>
    <w:rsid w:val="00FD6692"/>
    <w:rsid w:val="00FD72B4"/>
    <w:rsid w:val="00FE1969"/>
    <w:rsid w:val="00FE2015"/>
    <w:rsid w:val="00FE235E"/>
    <w:rsid w:val="00FE2AED"/>
    <w:rsid w:val="00FE2D73"/>
    <w:rsid w:val="00FE2F42"/>
    <w:rsid w:val="00FE34FF"/>
    <w:rsid w:val="00FE43CC"/>
    <w:rsid w:val="00FE4FB7"/>
    <w:rsid w:val="00FE5DD4"/>
    <w:rsid w:val="00FE7973"/>
    <w:rsid w:val="00FE79AB"/>
    <w:rsid w:val="00FF0602"/>
    <w:rsid w:val="00FF1BD6"/>
    <w:rsid w:val="00FF302B"/>
    <w:rsid w:val="00FF3187"/>
    <w:rsid w:val="00FF41B9"/>
    <w:rsid w:val="00FF452E"/>
    <w:rsid w:val="00FF591E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B766E"/>
  <w15:docId w15:val="{C20D51C2-AC91-5D4E-8D46-B29DC46A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705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2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5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CA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37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3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3D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CD707D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D707D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D707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CD707D"/>
    <w:rPr>
      <w:rFonts w:ascii="Calibri" w:eastAsiaTheme="minorHAns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3157B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32305"/>
    <w:pPr>
      <w:spacing w:after="0" w:line="240" w:lineRule="auto"/>
    </w:pPr>
  </w:style>
  <w:style w:type="character" w:customStyle="1" w:styleId="lrzxr">
    <w:name w:val="lrzxr"/>
    <w:basedOn w:val="DefaultParagraphFont"/>
    <w:rsid w:val="000753C1"/>
  </w:style>
  <w:style w:type="character" w:customStyle="1" w:styleId="st">
    <w:name w:val="st"/>
    <w:basedOn w:val="DefaultParagraphFont"/>
    <w:rsid w:val="000753C1"/>
  </w:style>
  <w:style w:type="character" w:customStyle="1" w:styleId="citation">
    <w:name w:val="citation"/>
    <w:basedOn w:val="DefaultParagraphFont"/>
    <w:rsid w:val="004641A3"/>
  </w:style>
  <w:style w:type="character" w:customStyle="1" w:styleId="ref-journal">
    <w:name w:val="ref-journal"/>
    <w:basedOn w:val="DefaultParagraphFont"/>
    <w:rsid w:val="004641A3"/>
  </w:style>
  <w:style w:type="paragraph" w:styleId="Header">
    <w:name w:val="header"/>
    <w:basedOn w:val="Normal"/>
    <w:link w:val="Head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F10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5F6B"/>
  </w:style>
  <w:style w:type="character" w:customStyle="1" w:styleId="e24kjd">
    <w:name w:val="e24kjd"/>
    <w:basedOn w:val="DefaultParagraphFont"/>
    <w:rsid w:val="00547B42"/>
  </w:style>
  <w:style w:type="character" w:customStyle="1" w:styleId="apple-converted-space">
    <w:name w:val="apple-converted-space"/>
    <w:basedOn w:val="DefaultParagraphFont"/>
    <w:rsid w:val="003C650C"/>
  </w:style>
  <w:style w:type="table" w:styleId="TableGrid">
    <w:name w:val="Table Grid"/>
    <w:basedOn w:val="TableNormal"/>
    <w:uiPriority w:val="39"/>
    <w:rsid w:val="00DD505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5B3C"/>
    <w:pPr>
      <w:spacing w:before="100" w:beforeAutospacing="1" w:after="100" w:afterAutospacing="1"/>
    </w:pPr>
    <w:rPr>
      <w:rFonts w:eastAsia="SimSun"/>
    </w:rPr>
  </w:style>
  <w:style w:type="character" w:customStyle="1" w:styleId="current-selection">
    <w:name w:val="current-selection"/>
    <w:basedOn w:val="DefaultParagraphFont"/>
    <w:rsid w:val="00103AE4"/>
  </w:style>
  <w:style w:type="character" w:customStyle="1" w:styleId="a">
    <w:name w:val="_"/>
    <w:basedOn w:val="DefaultParagraphFont"/>
    <w:rsid w:val="00103AE4"/>
  </w:style>
  <w:style w:type="character" w:styleId="PageNumber">
    <w:name w:val="page number"/>
    <w:basedOn w:val="DefaultParagraphFont"/>
    <w:uiPriority w:val="99"/>
    <w:semiHidden/>
    <w:unhideWhenUsed/>
    <w:rsid w:val="00294099"/>
  </w:style>
  <w:style w:type="paragraph" w:customStyle="1" w:styleId="Body">
    <w:name w:val="Body"/>
    <w:rsid w:val="00FE23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F06DF-1809-CE4F-8957-F9F72DEF1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 Medicine &amp; Biological Sciences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</dc:creator>
  <cp:lastModifiedBy>Dominique Missiakas</cp:lastModifiedBy>
  <cp:revision>3</cp:revision>
  <cp:lastPrinted>2020-09-16T21:58:00Z</cp:lastPrinted>
  <dcterms:created xsi:type="dcterms:W3CDTF">2021-03-13T20:53:00Z</dcterms:created>
  <dcterms:modified xsi:type="dcterms:W3CDTF">2021-03-13T20:59:00Z</dcterms:modified>
</cp:coreProperties>
</file>